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442DF" w14:textId="77777777" w:rsidR="005A3265" w:rsidRDefault="005A3265">
      <w:pPr>
        <w:rPr>
          <w:rFonts w:ascii="Times New Roman" w:hAnsi="Times New Roman" w:cs="Times New Roman"/>
        </w:rPr>
      </w:pPr>
    </w:p>
    <w:p w14:paraId="50D62659" w14:textId="77777777" w:rsidR="005A3265" w:rsidRDefault="00000000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37351E0F" wp14:editId="0BCEEE0F">
            <wp:extent cx="5274310" cy="3542665"/>
            <wp:effectExtent l="0" t="0" r="889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42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8A0D28" w14:textId="77777777" w:rsidR="005A3265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1 Large scale demethylation is initiated by DAC</w:t>
      </w:r>
    </w:p>
    <w:p w14:paraId="452795CB" w14:textId="77777777" w:rsidR="005A326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Basic mode of patient administration</w:t>
      </w:r>
    </w:p>
    <w:p w14:paraId="1AAA538E" w14:textId="77777777" w:rsidR="005A326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-d Analysis of genome-wide methylation difference of CD8 + T cells between different period. screened according to |Diff beta value ≤0.1|</w:t>
      </w:r>
      <w:r>
        <w:rPr>
          <w:rFonts w:ascii="Times New Roman" w:hAnsi="Times New Roman" w:cs="Times New Roman"/>
        </w:rPr>
        <w:t>，</w:t>
      </w:r>
      <w:r>
        <w:rPr>
          <w:rFonts w:ascii="Times New Roman" w:hAnsi="Times New Roman" w:cs="Times New Roman"/>
        </w:rPr>
        <w:t>P &lt; 0.05. Blue represents low methylation sites and red represents high methylation sites</w:t>
      </w:r>
    </w:p>
    <w:p w14:paraId="13543B04" w14:textId="77777777" w:rsidR="005A326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 Distribution of differential genes at the whole genome level</w:t>
      </w:r>
      <w:r>
        <w:rPr>
          <w:rFonts w:ascii="Times New Roman" w:hAnsi="Times New Roman" w:cs="Times New Roman"/>
        </w:rPr>
        <w:t>，</w:t>
      </w:r>
      <w:r>
        <w:rPr>
          <w:rFonts w:ascii="Times New Roman" w:hAnsi="Times New Roman" w:cs="Times New Roman"/>
        </w:rPr>
        <w:t>left panel</w:t>
      </w:r>
      <w:r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/>
        </w:rPr>
        <w:t>analysis by genomic region</w:t>
      </w:r>
      <w:r>
        <w:rPr>
          <w:rFonts w:ascii="Times New Roman" w:hAnsi="Times New Roman" w:cs="Times New Roman"/>
        </w:rPr>
        <w:t>，</w:t>
      </w:r>
      <w:r>
        <w:rPr>
          <w:rFonts w:ascii="Times New Roman" w:hAnsi="Times New Roman" w:cs="Times New Roman"/>
        </w:rPr>
        <w:t>right panel</w:t>
      </w:r>
      <w:r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/>
        </w:rPr>
        <w:t>analysis according to genomic functional domain(two-tailed unpaired t tests</w:t>
      </w:r>
      <w:r>
        <w:rPr>
          <w:rFonts w:ascii="Times New Roman" w:hAnsi="Times New Roman" w:cs="Times New Roman"/>
        </w:rPr>
        <w:t>，</w:t>
      </w:r>
      <w:r>
        <w:rPr>
          <w:rFonts w:ascii="Times New Roman" w:hAnsi="Times New Roman" w:cs="Times New Roman"/>
        </w:rPr>
        <w:t>*P &lt;0.05</w:t>
      </w:r>
      <w:r>
        <w:rPr>
          <w:rFonts w:ascii="Times New Roman" w:hAnsi="Times New Roman" w:cs="Times New Roman"/>
        </w:rPr>
        <w:t>，</w:t>
      </w:r>
      <w:r>
        <w:rPr>
          <w:rFonts w:ascii="Times New Roman" w:hAnsi="Times New Roman" w:cs="Times New Roman"/>
        </w:rPr>
        <w:t>*,*P &lt;0.01</w:t>
      </w:r>
      <w:r>
        <w:rPr>
          <w:rFonts w:ascii="Times New Roman" w:hAnsi="Times New Roman" w:cs="Times New Roman"/>
        </w:rPr>
        <w:t>，</w:t>
      </w:r>
      <w:r>
        <w:rPr>
          <w:rFonts w:ascii="Times New Roman" w:hAnsi="Times New Roman" w:cs="Times New Roman"/>
        </w:rPr>
        <w:t>***P &lt;0.001)</w:t>
      </w:r>
    </w:p>
    <w:p w14:paraId="2168C66C" w14:textId="77777777" w:rsidR="005A3265" w:rsidRDefault="00000000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1C8F694D" wp14:editId="44C77D1F">
            <wp:extent cx="5274310" cy="3616325"/>
            <wp:effectExtent l="0" t="0" r="8890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1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0D907" w14:textId="77777777" w:rsidR="005A3265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2 Dynamic expression changes of important immune related genes</w:t>
      </w:r>
    </w:p>
    <w:p w14:paraId="0EE2B970" w14:textId="77777777" w:rsidR="005A326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The expression levels of important immune related genes in different periods were analyzed by line diagram</w:t>
      </w:r>
      <w:r>
        <w:rPr>
          <w:rFonts w:ascii="Times New Roman" w:hAnsi="Times New Roman" w:cs="Times New Roman"/>
        </w:rPr>
        <w:t>，</w:t>
      </w:r>
      <w:r>
        <w:rPr>
          <w:rFonts w:ascii="Times New Roman" w:hAnsi="Times New Roman" w:cs="Times New Roman"/>
        </w:rPr>
        <w:t>The x axis represents the period and the y axis represents the fpkm value.</w:t>
      </w:r>
    </w:p>
    <w:p w14:paraId="2AF0B3A3" w14:textId="77777777" w:rsidR="005A326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 tSEA analysis of DEGs in each period, The input data are DEGs of each period.</w:t>
      </w:r>
    </w:p>
    <w:p w14:paraId="6F2845A9" w14:textId="77777777" w:rsidR="005A3265" w:rsidRDefault="00000000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417F969" wp14:editId="16C8013F">
            <wp:extent cx="5274310" cy="4017010"/>
            <wp:effectExtent l="0" t="0" r="8890" b="889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1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054F3D" w14:textId="77777777" w:rsidR="005A3265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Figure S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Tsne analysis of T cells in peripheral blood and spleen after RUNX3 conditional knockout in CD8+T cell</w:t>
      </w:r>
    </w:p>
    <w:p w14:paraId="21BDD844" w14:textId="77777777" w:rsidR="005A326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Tsne analysis of T cells in peripheral blood, b Tsne analysis of T cells in spleen.</w:t>
      </w:r>
    </w:p>
    <w:p w14:paraId="0B1E5AFC" w14:textId="77777777" w:rsidR="005A3265" w:rsidRDefault="00000000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11E48809" wp14:editId="074372F3">
            <wp:extent cx="5274310" cy="7308215"/>
            <wp:effectExtent l="0" t="0" r="8890" b="698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308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952474" w14:textId="77777777" w:rsidR="005A3265" w:rsidRPr="00E751AB" w:rsidRDefault="00000000">
      <w:pPr>
        <w:rPr>
          <w:rFonts w:ascii="Times New Roman" w:hAnsi="Times New Roman" w:cs="Times New Roman"/>
          <w:b/>
          <w:bCs/>
        </w:rPr>
      </w:pPr>
      <w:r w:rsidRPr="00E751AB">
        <w:rPr>
          <w:rFonts w:ascii="Times New Roman" w:hAnsi="Times New Roman" w:cs="Times New Roman"/>
          <w:b/>
          <w:bCs/>
        </w:rPr>
        <w:t>Figure S</w:t>
      </w:r>
      <w:r w:rsidRPr="00E751AB">
        <w:rPr>
          <w:rFonts w:ascii="Times New Roman" w:hAnsi="Times New Roman" w:cs="Times New Roman" w:hint="eastAsia"/>
          <w:b/>
          <w:bCs/>
        </w:rPr>
        <w:t>4</w:t>
      </w:r>
      <w:r w:rsidRPr="00E751AB">
        <w:rPr>
          <w:rFonts w:ascii="Times New Roman" w:hAnsi="Times New Roman" w:cs="Times New Roman"/>
          <w:b/>
          <w:bCs/>
        </w:rPr>
        <w:t xml:space="preserve"> Tsne analysis of T cells in peripheral blood and spleen after PD-1 and DAC+PD-1 treatment in RUNX3</w:t>
      </w:r>
      <w:r w:rsidRPr="00E751AB">
        <w:rPr>
          <w:rFonts w:ascii="Times New Roman" w:hAnsi="Times New Roman" w:cs="Times New Roman"/>
          <w:b/>
          <w:bCs/>
          <w:vertAlign w:val="superscript"/>
        </w:rPr>
        <w:t xml:space="preserve">flfl </w:t>
      </w:r>
      <w:r w:rsidRPr="00E751AB">
        <w:rPr>
          <w:rFonts w:ascii="Times New Roman" w:hAnsi="Times New Roman" w:cs="Times New Roman"/>
          <w:b/>
          <w:bCs/>
        </w:rPr>
        <w:t>mice</w:t>
      </w:r>
    </w:p>
    <w:p w14:paraId="42A444BE" w14:textId="77777777" w:rsidR="005A326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Tsne analysis of T cells in peripheral blood after PD-1 and DAC+PD-1 treatment in RUNX3</w:t>
      </w:r>
      <w:r>
        <w:rPr>
          <w:rFonts w:ascii="Times New Roman" w:hAnsi="Times New Roman" w:cs="Times New Roman"/>
          <w:vertAlign w:val="superscript"/>
        </w:rPr>
        <w:t xml:space="preserve">flfl </w:t>
      </w:r>
      <w:r>
        <w:rPr>
          <w:rFonts w:ascii="Times New Roman" w:hAnsi="Times New Roman" w:cs="Times New Roman"/>
        </w:rPr>
        <w:t>mice</w:t>
      </w:r>
    </w:p>
    <w:p w14:paraId="32EDF541" w14:textId="77777777" w:rsidR="005A326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b Tsne analysis of T cells in spleen after PD-1 and DAC+PD-1 treatment in RUNX3</w:t>
      </w:r>
      <w:r>
        <w:rPr>
          <w:rFonts w:ascii="Times New Roman" w:hAnsi="Times New Roman" w:cs="Times New Roman"/>
          <w:vertAlign w:val="superscript"/>
        </w:rPr>
        <w:t xml:space="preserve">flfl </w:t>
      </w:r>
      <w:r>
        <w:rPr>
          <w:rFonts w:ascii="Times New Roman" w:hAnsi="Times New Roman" w:cs="Times New Roman"/>
        </w:rPr>
        <w:t>mice</w:t>
      </w:r>
    </w:p>
    <w:p w14:paraId="6DE69C59" w14:textId="77777777" w:rsidR="005A3265" w:rsidRDefault="005A3265">
      <w:pPr>
        <w:rPr>
          <w:rFonts w:ascii="Times New Roman" w:hAnsi="Times New Roman" w:cs="Times New Roman"/>
        </w:rPr>
      </w:pPr>
    </w:p>
    <w:p w14:paraId="4308E516" w14:textId="77777777" w:rsidR="005A3265" w:rsidRDefault="00000000">
      <w:pPr>
        <w:jc w:val="center"/>
        <w:rPr>
          <w:rFonts w:ascii="Times New Roman" w:hAnsi="Times New Roman" w:cs="Times New Roman"/>
        </w:rPr>
      </w:pPr>
      <w:r>
        <w:rPr>
          <w:rFonts w:ascii="仿宋" w:eastAsia="仿宋" w:hAnsi="仿宋" w:cs="仿宋"/>
          <w:noProof/>
          <w:color w:val="0070C0"/>
          <w:sz w:val="24"/>
          <w:shd w:val="clear" w:color="auto" w:fill="FFFFFF"/>
        </w:rPr>
        <w:drawing>
          <wp:inline distT="0" distB="0" distL="0" distR="0" wp14:anchorId="419D982A" wp14:editId="55E34C76">
            <wp:extent cx="2787650" cy="1816735"/>
            <wp:effectExtent l="0" t="0" r="6350" b="12065"/>
            <wp:docPr id="4" name="图片 4" descr="D:\2_work\2020-2022-syl\1-PD-1课题\投稿用作图\8-按照王老师-孙老师重新改的图\6-孙老师画的草图--重要--投稿！！！\figure1-3-按孙老师改-子龙对接-V1\figure1-3-raw\figure s1\1-患者的48比-不用\CD3+CD8+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:\2_work\2020-2022-syl\1-PD-1课题\投稿用作图\8-按照王老师-孙老师重新改的图\6-孙老师画的草图--重要--投稿！！！\figure1-3-按孙老师改-子龙对接-V1\figure1-3-raw\figure s1\1-患者的48比-不用\CD3+CD8+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87650" cy="1816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49666B" w14:textId="77777777" w:rsidR="005A3265" w:rsidRDefault="005A3265">
      <w:pPr>
        <w:rPr>
          <w:rFonts w:ascii="Times New Roman" w:hAnsi="Times New Roman" w:cs="Times New Roman"/>
        </w:rPr>
      </w:pPr>
    </w:p>
    <w:p w14:paraId="65EAE026" w14:textId="77777777" w:rsidR="005A3265" w:rsidRPr="00E751AB" w:rsidRDefault="00000000">
      <w:pPr>
        <w:rPr>
          <w:rFonts w:ascii="Times New Roman" w:hAnsi="Times New Roman" w:cs="Times New Roman"/>
          <w:b/>
          <w:bCs/>
        </w:rPr>
      </w:pPr>
      <w:r w:rsidRPr="00E751AB">
        <w:rPr>
          <w:rFonts w:ascii="Times New Roman" w:hAnsi="Times New Roman" w:cs="Times New Roman" w:hint="eastAsia"/>
          <w:b/>
          <w:bCs/>
        </w:rPr>
        <w:t>Figure S5 CD8+ level did not changed when treated with PD-1 or DAC/PD-1.</w:t>
      </w:r>
    </w:p>
    <w:p w14:paraId="7EA6045E" w14:textId="77777777" w:rsidR="005A326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Y axis : CD3+CD8+ level (%) ; X axis: sampes of patients treated with PD-1 or DAC/PD-1</w:t>
      </w:r>
    </w:p>
    <w:p w14:paraId="42027FF0" w14:textId="77777777" w:rsidR="005A326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riplicate samples were applies for each experiment and the median was shown as horizontal line (p</w:t>
      </w:r>
      <w:r>
        <w:rPr>
          <w:rFonts w:ascii="微软雅黑" w:eastAsia="微软雅黑" w:hAnsi="微软雅黑" w:cs="微软雅黑" w:hint="eastAsia"/>
        </w:rPr>
        <w:t>&gt;</w:t>
      </w:r>
      <w:r>
        <w:rPr>
          <w:rFonts w:ascii="Times New Roman" w:hAnsi="Times New Roman" w:cs="Times New Roman" w:hint="eastAsia"/>
        </w:rPr>
        <w:t>0.05)</w:t>
      </w:r>
    </w:p>
    <w:p w14:paraId="74F2E257" w14:textId="77777777" w:rsidR="005A3265" w:rsidRDefault="005A3265">
      <w:pPr>
        <w:rPr>
          <w:rFonts w:ascii="Times New Roman" w:hAnsi="Times New Roman" w:cs="Times New Roman"/>
        </w:rPr>
      </w:pPr>
    </w:p>
    <w:p w14:paraId="24E220BD" w14:textId="77777777" w:rsidR="005A3265" w:rsidRDefault="005A3265">
      <w:pPr>
        <w:rPr>
          <w:rFonts w:ascii="Times New Roman" w:hAnsi="Times New Roman" w:cs="Times New Roman"/>
        </w:rPr>
      </w:pPr>
    </w:p>
    <w:p w14:paraId="120EB354" w14:textId="77777777" w:rsidR="005A3265" w:rsidRPr="00E751AB" w:rsidRDefault="00000000" w:rsidP="00E751AB">
      <w:pPr>
        <w:pStyle w:val="2"/>
        <w:spacing w:line="480" w:lineRule="auto"/>
        <w:rPr>
          <w:rFonts w:ascii="Times New Roman" w:hAnsi="Times New Roman"/>
          <w:sz w:val="24"/>
          <w:szCs w:val="24"/>
        </w:rPr>
      </w:pPr>
      <w:r w:rsidRPr="00E751AB">
        <w:rPr>
          <w:rFonts w:ascii="Times New Roman" w:hAnsi="Times New Roman"/>
          <w:sz w:val="24"/>
          <w:szCs w:val="24"/>
        </w:rPr>
        <w:t>Table 1 Patient charcateristics</w:t>
      </w:r>
    </w:p>
    <w:tbl>
      <w:tblPr>
        <w:tblW w:w="931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4"/>
        <w:gridCol w:w="791"/>
        <w:gridCol w:w="708"/>
        <w:gridCol w:w="709"/>
        <w:gridCol w:w="1134"/>
        <w:gridCol w:w="1560"/>
        <w:gridCol w:w="1404"/>
        <w:gridCol w:w="2249"/>
      </w:tblGrid>
      <w:tr w:rsidR="005A3265" w14:paraId="59FB60E6" w14:textId="77777777">
        <w:trPr>
          <w:trHeight w:val="940"/>
          <w:jc w:val="center"/>
        </w:trPr>
        <w:tc>
          <w:tcPr>
            <w:tcW w:w="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0247A0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atient No.</w:t>
            </w:r>
          </w:p>
        </w:tc>
        <w:tc>
          <w:tcPr>
            <w:tcW w:w="7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82A21C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91F5F8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961736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tag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057703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Histology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3ACCC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arget lesion</w:t>
            </w:r>
          </w:p>
        </w:tc>
        <w:tc>
          <w:tcPr>
            <w:tcW w:w="14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8C795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rior anti-PD-1 monotherapy</w:t>
            </w:r>
          </w:p>
        </w:tc>
        <w:tc>
          <w:tcPr>
            <w:tcW w:w="224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0D5ED1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ohort</w:t>
            </w:r>
          </w:p>
        </w:tc>
      </w:tr>
      <w:tr w:rsidR="005A3265" w14:paraId="1C42B928" w14:textId="77777777">
        <w:trPr>
          <w:trHeight w:val="688"/>
          <w:jc w:val="center"/>
        </w:trPr>
        <w:tc>
          <w:tcPr>
            <w:tcW w:w="764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C143C1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791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5101AD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6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BA3D64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1DC40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I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FB628F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SHL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0E395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ymphoma nodes, lung, bone</w:t>
            </w:r>
          </w:p>
        </w:tc>
        <w:tc>
          <w:tcPr>
            <w:tcW w:w="1404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7D0F3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o</w:t>
            </w:r>
          </w:p>
        </w:tc>
        <w:tc>
          <w:tcPr>
            <w:tcW w:w="2249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87E400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hort 1 (Monotherapy)</w:t>
            </w:r>
          </w:p>
        </w:tc>
      </w:tr>
      <w:tr w:rsidR="005A3265" w14:paraId="7E4E19D1" w14:textId="77777777">
        <w:trPr>
          <w:trHeight w:val="780"/>
          <w:jc w:val="center"/>
        </w:trPr>
        <w:tc>
          <w:tcPr>
            <w:tcW w:w="7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C5EF66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7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7DFAEA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0FBB33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8D6559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75EEA8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SHK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18F60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ymphoma nodes</w:t>
            </w:r>
          </w:p>
        </w:tc>
        <w:tc>
          <w:tcPr>
            <w:tcW w:w="14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F648E4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o</w:t>
            </w:r>
          </w:p>
        </w:tc>
        <w:tc>
          <w:tcPr>
            <w:tcW w:w="2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725B2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hort 1 (Monotherapy)</w:t>
            </w:r>
          </w:p>
        </w:tc>
      </w:tr>
      <w:tr w:rsidR="005A3265" w14:paraId="48B15838" w14:textId="77777777">
        <w:trPr>
          <w:trHeight w:val="780"/>
          <w:jc w:val="center"/>
        </w:trPr>
        <w:tc>
          <w:tcPr>
            <w:tcW w:w="7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41664F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7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FE9016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4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EA55FD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19504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V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E8695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SHL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ADCA95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ymphoma nodes, bone</w:t>
            </w:r>
          </w:p>
        </w:tc>
        <w:tc>
          <w:tcPr>
            <w:tcW w:w="14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1A8C4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o</w:t>
            </w:r>
          </w:p>
        </w:tc>
        <w:tc>
          <w:tcPr>
            <w:tcW w:w="2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F4641B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hort 1 (Monotherapy)</w:t>
            </w:r>
          </w:p>
        </w:tc>
      </w:tr>
      <w:tr w:rsidR="005A3265" w14:paraId="406A8D1B" w14:textId="77777777">
        <w:trPr>
          <w:trHeight w:val="1220"/>
          <w:jc w:val="center"/>
        </w:trPr>
        <w:tc>
          <w:tcPr>
            <w:tcW w:w="7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23236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7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D219A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4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1EDE92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4D67C5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V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92DD84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SHL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48C8A0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ymphoma nodes, bone, liver, spleen</w:t>
            </w:r>
          </w:p>
        </w:tc>
        <w:tc>
          <w:tcPr>
            <w:tcW w:w="14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457A65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o</w:t>
            </w:r>
          </w:p>
        </w:tc>
        <w:tc>
          <w:tcPr>
            <w:tcW w:w="2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75271F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hort 1 (Monotherapy)</w:t>
            </w:r>
          </w:p>
        </w:tc>
      </w:tr>
      <w:tr w:rsidR="005A3265" w14:paraId="6E8AB762" w14:textId="77777777">
        <w:trPr>
          <w:trHeight w:val="1120"/>
          <w:jc w:val="center"/>
        </w:trPr>
        <w:tc>
          <w:tcPr>
            <w:tcW w:w="7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B40B2A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  <w:tc>
          <w:tcPr>
            <w:tcW w:w="7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1D399A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4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379FA3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4101F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V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1B6249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CHL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64903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ymphoma nodes, bone, liver, spleen, lung</w:t>
            </w:r>
          </w:p>
        </w:tc>
        <w:tc>
          <w:tcPr>
            <w:tcW w:w="14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BBE4C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o</w:t>
            </w:r>
          </w:p>
        </w:tc>
        <w:tc>
          <w:tcPr>
            <w:tcW w:w="2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404B04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hort 1 (Monotherapy)</w:t>
            </w:r>
          </w:p>
        </w:tc>
      </w:tr>
      <w:tr w:rsidR="005A3265" w14:paraId="32AE9579" w14:textId="77777777">
        <w:trPr>
          <w:trHeight w:val="780"/>
          <w:jc w:val="center"/>
        </w:trPr>
        <w:tc>
          <w:tcPr>
            <w:tcW w:w="7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AA301F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1</w:t>
            </w:r>
          </w:p>
        </w:tc>
        <w:tc>
          <w:tcPr>
            <w:tcW w:w="7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05097A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6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495C98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7213CD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6E7E7C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SHL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71ACF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ymphoma nodes</w:t>
            </w:r>
          </w:p>
        </w:tc>
        <w:tc>
          <w:tcPr>
            <w:tcW w:w="14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C6724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o</w:t>
            </w:r>
          </w:p>
        </w:tc>
        <w:tc>
          <w:tcPr>
            <w:tcW w:w="2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9DB826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hort 1 (Combination therapy)</w:t>
            </w:r>
          </w:p>
        </w:tc>
      </w:tr>
      <w:tr w:rsidR="005A3265" w14:paraId="62A74B6F" w14:textId="77777777">
        <w:trPr>
          <w:trHeight w:val="780"/>
          <w:jc w:val="center"/>
        </w:trPr>
        <w:tc>
          <w:tcPr>
            <w:tcW w:w="7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A90C9C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22</w:t>
            </w:r>
          </w:p>
        </w:tc>
        <w:tc>
          <w:tcPr>
            <w:tcW w:w="7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55ABB7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3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A96CCF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03F88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I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520179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CHL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0F5A38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ymphoma nodes</w:t>
            </w:r>
          </w:p>
        </w:tc>
        <w:tc>
          <w:tcPr>
            <w:tcW w:w="14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4F952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o</w:t>
            </w:r>
          </w:p>
        </w:tc>
        <w:tc>
          <w:tcPr>
            <w:tcW w:w="2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DBCF7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hort 1 (Combination therapy)</w:t>
            </w:r>
          </w:p>
        </w:tc>
      </w:tr>
      <w:tr w:rsidR="005A3265" w14:paraId="7BA43DA5" w14:textId="77777777">
        <w:trPr>
          <w:trHeight w:val="780"/>
          <w:jc w:val="center"/>
        </w:trPr>
        <w:tc>
          <w:tcPr>
            <w:tcW w:w="7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05DD55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5</w:t>
            </w:r>
          </w:p>
        </w:tc>
        <w:tc>
          <w:tcPr>
            <w:tcW w:w="7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08D0F5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4520FE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F8FE2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V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0FA240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SHL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D0403A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ymphoma nodes, lung</w:t>
            </w:r>
          </w:p>
        </w:tc>
        <w:tc>
          <w:tcPr>
            <w:tcW w:w="14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3CB5C8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o</w:t>
            </w:r>
          </w:p>
        </w:tc>
        <w:tc>
          <w:tcPr>
            <w:tcW w:w="2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1682C9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hort 1 (Combination therapy)</w:t>
            </w:r>
          </w:p>
        </w:tc>
      </w:tr>
      <w:tr w:rsidR="005A3265" w14:paraId="6B072104" w14:textId="77777777">
        <w:trPr>
          <w:trHeight w:val="780"/>
          <w:jc w:val="center"/>
        </w:trPr>
        <w:tc>
          <w:tcPr>
            <w:tcW w:w="7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DDE10B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9</w:t>
            </w:r>
          </w:p>
        </w:tc>
        <w:tc>
          <w:tcPr>
            <w:tcW w:w="7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0F57CF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9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A880DC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43789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I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B364C7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SHL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2DF03F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ymphoma nodes</w:t>
            </w:r>
          </w:p>
        </w:tc>
        <w:tc>
          <w:tcPr>
            <w:tcW w:w="14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668571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Yes</w:t>
            </w:r>
          </w:p>
        </w:tc>
        <w:tc>
          <w:tcPr>
            <w:tcW w:w="22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A10E7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hort 2 (Combination therapy)</w:t>
            </w:r>
          </w:p>
        </w:tc>
      </w:tr>
      <w:tr w:rsidR="005A3265" w14:paraId="3C49498A" w14:textId="77777777">
        <w:trPr>
          <w:trHeight w:val="380"/>
          <w:jc w:val="center"/>
        </w:trPr>
        <w:tc>
          <w:tcPr>
            <w:tcW w:w="764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A9203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791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1044CB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7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2C196E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D86A34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II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F0D2E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SHL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5971B4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ymphoma nodes</w:t>
            </w:r>
          </w:p>
        </w:tc>
        <w:tc>
          <w:tcPr>
            <w:tcW w:w="1404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BF7FC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Yes</w:t>
            </w:r>
          </w:p>
        </w:tc>
        <w:tc>
          <w:tcPr>
            <w:tcW w:w="2249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15401D" w14:textId="77777777" w:rsidR="005A3265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hort 2 (Combination therapy)</w:t>
            </w:r>
          </w:p>
        </w:tc>
      </w:tr>
    </w:tbl>
    <w:p w14:paraId="62970507" w14:textId="77777777" w:rsidR="005A3265" w:rsidRDefault="005A3265"/>
    <w:p w14:paraId="56A8CBD6" w14:textId="77777777" w:rsidR="005A3265" w:rsidRDefault="00000000">
      <w:pPr>
        <w:pStyle w:val="2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2. </w:t>
      </w:r>
      <w:r>
        <w:rPr>
          <w:rFonts w:ascii="Times New Roman" w:hAnsi="Times New Roman" w:hint="eastAsia"/>
          <w:sz w:val="24"/>
          <w:szCs w:val="24"/>
        </w:rPr>
        <w:t xml:space="preserve">Primer </w:t>
      </w:r>
      <w:r>
        <w:rPr>
          <w:rFonts w:ascii="Times New Roman" w:hAnsi="Times New Roman"/>
          <w:sz w:val="24"/>
          <w:szCs w:val="24"/>
        </w:rPr>
        <w:t>sequences</w:t>
      </w:r>
      <w:r>
        <w:rPr>
          <w:rFonts w:ascii="Times New Roman" w:hAnsi="Times New Roman" w:hint="eastAsia"/>
          <w:sz w:val="24"/>
          <w:szCs w:val="24"/>
        </w:rPr>
        <w:t xml:space="preserve"> for mRNA quantification</w:t>
      </w:r>
    </w:p>
    <w:tbl>
      <w:tblPr>
        <w:tblW w:w="8453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8"/>
        <w:gridCol w:w="6675"/>
      </w:tblGrid>
      <w:tr w:rsidR="005A3265" w14:paraId="18E4E7DF" w14:textId="77777777">
        <w:trPr>
          <w:trHeight w:hRule="exact" w:val="402"/>
          <w:jc w:val="center"/>
        </w:trPr>
        <w:tc>
          <w:tcPr>
            <w:tcW w:w="17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4A0B8F8" w14:textId="77777777" w:rsidR="005A3265" w:rsidRDefault="00000000">
            <w:pPr>
              <w:pStyle w:val="TCTableBody"/>
              <w:rPr>
                <w:rFonts w:ascii="Times New Roman" w:hAnsi="Times New Roman"/>
                <w:b/>
                <w:lang w:eastAsia="zh-CN"/>
              </w:rPr>
            </w:pPr>
            <w:r>
              <w:rPr>
                <w:rFonts w:ascii="Times New Roman" w:hAnsi="Times New Roman" w:hint="eastAsia"/>
                <w:b/>
                <w:lang w:eastAsia="zh-CN"/>
              </w:rPr>
              <w:t>P</w:t>
            </w:r>
            <w:r>
              <w:rPr>
                <w:rFonts w:ascii="Times New Roman" w:hAnsi="Times New Roman"/>
                <w:b/>
                <w:lang w:eastAsia="zh-CN"/>
              </w:rPr>
              <w:t>rimer</w:t>
            </w:r>
          </w:p>
        </w:tc>
        <w:tc>
          <w:tcPr>
            <w:tcW w:w="66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4E4CEF8" w14:textId="77777777" w:rsidR="005A3265" w:rsidRDefault="00000000">
            <w:pPr>
              <w:pStyle w:val="TCTableBody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equence (5′ to 3′)</w:t>
            </w:r>
          </w:p>
        </w:tc>
      </w:tr>
      <w:tr w:rsidR="005A3265" w14:paraId="56577AFB" w14:textId="77777777">
        <w:trPr>
          <w:trHeight w:val="312"/>
          <w:jc w:val="center"/>
        </w:trPr>
        <w:tc>
          <w:tcPr>
            <w:tcW w:w="177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0A01F72" w14:textId="77777777" w:rsidR="005A3265" w:rsidRDefault="00000000">
            <w:pPr>
              <w:pStyle w:val="TCTableBody"/>
              <w:spacing w:after="0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等线" w:hAnsi="Times New Roman"/>
                <w:color w:val="444444"/>
              </w:rPr>
              <w:t>hRUNX3-F</w:t>
            </w:r>
          </w:p>
        </w:tc>
        <w:tc>
          <w:tcPr>
            <w:tcW w:w="667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9E30C31" w14:textId="77777777" w:rsidR="005A3265" w:rsidRDefault="00000000">
            <w:pPr>
              <w:pStyle w:val="TCTableBody"/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eastAsia="等线" w:hAnsi="Times New Roman"/>
                <w:color w:val="444444"/>
              </w:rPr>
              <w:t>GCAGGCAATGACGAGAACTA</w:t>
            </w:r>
          </w:p>
        </w:tc>
      </w:tr>
      <w:tr w:rsidR="005A3265" w14:paraId="257D1D51" w14:textId="77777777">
        <w:trPr>
          <w:trHeight w:val="312"/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7515DE73" w14:textId="77777777" w:rsidR="005A3265" w:rsidRDefault="00000000">
            <w:pPr>
              <w:pStyle w:val="TCTableBody"/>
              <w:spacing w:after="0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等线" w:hAnsi="Times New Roman"/>
                <w:color w:val="444444"/>
              </w:rPr>
              <w:t>hRUNX3-R</w:t>
            </w:r>
          </w:p>
        </w:tc>
        <w:tc>
          <w:tcPr>
            <w:tcW w:w="6675" w:type="dxa"/>
            <w:shd w:val="clear" w:color="auto" w:fill="auto"/>
            <w:vAlign w:val="center"/>
          </w:tcPr>
          <w:p w14:paraId="6303D7DD" w14:textId="77777777" w:rsidR="005A3265" w:rsidRDefault="00000000">
            <w:pPr>
              <w:pStyle w:val="TCTableBody"/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eastAsia="等线" w:hAnsi="Times New Roman"/>
                <w:color w:val="444444"/>
              </w:rPr>
              <w:t>CAGTGATGGTCAGGGTGAAA</w:t>
            </w:r>
          </w:p>
        </w:tc>
      </w:tr>
      <w:tr w:rsidR="005A3265" w14:paraId="4C7A36CD" w14:textId="77777777">
        <w:trPr>
          <w:trHeight w:val="312"/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4BDA72B5" w14:textId="77777777" w:rsidR="005A3265" w:rsidRDefault="00000000">
            <w:pPr>
              <w:pStyle w:val="TCTableBody"/>
              <w:spacing w:after="0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等线" w:hAnsi="Times New Roman"/>
                <w:color w:val="444444"/>
              </w:rPr>
              <w:t>hSTAT4-F</w:t>
            </w:r>
          </w:p>
        </w:tc>
        <w:tc>
          <w:tcPr>
            <w:tcW w:w="6675" w:type="dxa"/>
            <w:shd w:val="clear" w:color="auto" w:fill="auto"/>
            <w:vAlign w:val="center"/>
          </w:tcPr>
          <w:p w14:paraId="166F7222" w14:textId="77777777" w:rsidR="005A3265" w:rsidRDefault="00000000">
            <w:pPr>
              <w:pStyle w:val="TCTableBody"/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eastAsia="等线" w:hAnsi="Times New Roman"/>
                <w:color w:val="444444"/>
              </w:rPr>
              <w:t>GTATGCCAACCCACCCTCAG</w:t>
            </w:r>
          </w:p>
        </w:tc>
      </w:tr>
      <w:tr w:rsidR="005A3265" w14:paraId="4739FB60" w14:textId="77777777">
        <w:trPr>
          <w:trHeight w:val="312"/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07953603" w14:textId="77777777" w:rsidR="005A3265" w:rsidRDefault="00000000">
            <w:pPr>
              <w:pStyle w:val="TCTableBody"/>
              <w:spacing w:after="0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等线" w:hAnsi="Times New Roman"/>
                <w:color w:val="444444"/>
              </w:rPr>
              <w:t>hSTAT4-R</w:t>
            </w:r>
          </w:p>
        </w:tc>
        <w:tc>
          <w:tcPr>
            <w:tcW w:w="6675" w:type="dxa"/>
            <w:shd w:val="clear" w:color="auto" w:fill="auto"/>
            <w:vAlign w:val="center"/>
          </w:tcPr>
          <w:p w14:paraId="0245B4E9" w14:textId="77777777" w:rsidR="005A3265" w:rsidRDefault="00000000">
            <w:pPr>
              <w:pStyle w:val="TCTableBody"/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eastAsia="等线" w:hAnsi="Times New Roman"/>
                <w:color w:val="444444"/>
              </w:rPr>
              <w:t>CACCATGTGACAGCCCTCAT</w:t>
            </w:r>
          </w:p>
        </w:tc>
      </w:tr>
      <w:tr w:rsidR="005A3265" w14:paraId="1A22C442" w14:textId="77777777">
        <w:trPr>
          <w:trHeight w:val="312"/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166D7C94" w14:textId="77777777" w:rsidR="005A3265" w:rsidRDefault="00000000">
            <w:pPr>
              <w:pStyle w:val="TCTableBody"/>
              <w:spacing w:after="0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等线" w:hAnsi="Times New Roman"/>
                <w:color w:val="444444"/>
              </w:rPr>
              <w:t>hCD28-F</w:t>
            </w:r>
          </w:p>
        </w:tc>
        <w:tc>
          <w:tcPr>
            <w:tcW w:w="6675" w:type="dxa"/>
            <w:shd w:val="clear" w:color="auto" w:fill="auto"/>
            <w:vAlign w:val="center"/>
          </w:tcPr>
          <w:p w14:paraId="0150F710" w14:textId="77777777" w:rsidR="005A3265" w:rsidRDefault="00000000">
            <w:pPr>
              <w:pStyle w:val="TCTableBody"/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eastAsia="等线" w:hAnsi="Times New Roman"/>
                <w:color w:val="444444"/>
              </w:rPr>
              <w:t>TCCCTTCAATTCAAGTAACAGGAAA</w:t>
            </w:r>
          </w:p>
        </w:tc>
      </w:tr>
      <w:tr w:rsidR="005A3265" w14:paraId="3FA161D7" w14:textId="77777777">
        <w:trPr>
          <w:trHeight w:val="312"/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42CFC83B" w14:textId="77777777" w:rsidR="005A3265" w:rsidRDefault="00000000">
            <w:pPr>
              <w:pStyle w:val="TCTableBody"/>
              <w:spacing w:after="0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等线" w:hAnsi="Times New Roman"/>
                <w:color w:val="444444"/>
              </w:rPr>
              <w:t>hCD28-R</w:t>
            </w:r>
          </w:p>
        </w:tc>
        <w:tc>
          <w:tcPr>
            <w:tcW w:w="6675" w:type="dxa"/>
            <w:shd w:val="clear" w:color="auto" w:fill="auto"/>
            <w:vAlign w:val="center"/>
          </w:tcPr>
          <w:p w14:paraId="384163E0" w14:textId="77777777" w:rsidR="005A3265" w:rsidRDefault="00000000">
            <w:pPr>
              <w:pStyle w:val="TCTableBody"/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eastAsia="等线" w:hAnsi="Times New Roman"/>
                <w:color w:val="444444"/>
              </w:rPr>
              <w:t>CCCGGAACTCCCTTGAGAAG</w:t>
            </w:r>
          </w:p>
        </w:tc>
      </w:tr>
      <w:tr w:rsidR="005A3265" w14:paraId="1FE68DAA" w14:textId="77777777">
        <w:trPr>
          <w:trHeight w:val="312"/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2D334A4D" w14:textId="77777777" w:rsidR="005A3265" w:rsidRDefault="00000000">
            <w:pPr>
              <w:pStyle w:val="TCTableBody"/>
              <w:spacing w:after="0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等线" w:hAnsi="Times New Roman"/>
                <w:color w:val="444444"/>
              </w:rPr>
              <w:t>hCD226-F</w:t>
            </w:r>
          </w:p>
        </w:tc>
        <w:tc>
          <w:tcPr>
            <w:tcW w:w="6675" w:type="dxa"/>
            <w:shd w:val="clear" w:color="auto" w:fill="auto"/>
            <w:vAlign w:val="center"/>
          </w:tcPr>
          <w:p w14:paraId="23B6339B" w14:textId="77777777" w:rsidR="005A3265" w:rsidRDefault="00000000">
            <w:pPr>
              <w:pStyle w:val="TCTableBody"/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eastAsia="等线" w:hAnsi="Times New Roman"/>
                <w:color w:val="444444"/>
              </w:rPr>
              <w:t>GGGCATCTTAACACAGGTGGA</w:t>
            </w:r>
          </w:p>
        </w:tc>
      </w:tr>
      <w:tr w:rsidR="005A3265" w14:paraId="758D8EEB" w14:textId="77777777">
        <w:trPr>
          <w:trHeight w:val="312"/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6AD569C1" w14:textId="77777777" w:rsidR="005A3265" w:rsidRDefault="00000000">
            <w:pPr>
              <w:pStyle w:val="TCTableBody"/>
              <w:spacing w:after="0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等线" w:hAnsi="Times New Roman"/>
                <w:color w:val="444444"/>
              </w:rPr>
              <w:t>hCD226-R</w:t>
            </w:r>
          </w:p>
        </w:tc>
        <w:tc>
          <w:tcPr>
            <w:tcW w:w="6675" w:type="dxa"/>
            <w:shd w:val="clear" w:color="auto" w:fill="auto"/>
            <w:vAlign w:val="center"/>
          </w:tcPr>
          <w:p w14:paraId="1846F765" w14:textId="77777777" w:rsidR="005A3265" w:rsidRDefault="00000000">
            <w:pPr>
              <w:pStyle w:val="TCTableBody"/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eastAsia="等线" w:hAnsi="Times New Roman"/>
                <w:color w:val="444444"/>
              </w:rPr>
              <w:t>ACAGCTGCCTCAAAACTATCTGA</w:t>
            </w:r>
          </w:p>
        </w:tc>
      </w:tr>
      <w:tr w:rsidR="005A3265" w14:paraId="02DA435C" w14:textId="77777777">
        <w:trPr>
          <w:trHeight w:val="312"/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52B0B42C" w14:textId="77777777" w:rsidR="005A3265" w:rsidRDefault="00000000">
            <w:pPr>
              <w:pStyle w:val="TCTableBody"/>
              <w:spacing w:after="0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等线" w:hAnsi="Times New Roman"/>
                <w:color w:val="444444"/>
              </w:rPr>
              <w:t>hFASL-F</w:t>
            </w:r>
          </w:p>
        </w:tc>
        <w:tc>
          <w:tcPr>
            <w:tcW w:w="6675" w:type="dxa"/>
            <w:shd w:val="clear" w:color="auto" w:fill="auto"/>
            <w:vAlign w:val="center"/>
          </w:tcPr>
          <w:p w14:paraId="5FFCDDEA" w14:textId="77777777" w:rsidR="005A3265" w:rsidRDefault="00000000">
            <w:pPr>
              <w:pStyle w:val="TCTableBody"/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eastAsia="等线" w:hAnsi="Times New Roman"/>
                <w:color w:val="444444"/>
              </w:rPr>
              <w:t>CTTGGTAGGATTGGGCCTGG</w:t>
            </w:r>
          </w:p>
        </w:tc>
      </w:tr>
      <w:tr w:rsidR="005A3265" w14:paraId="6F81B7CD" w14:textId="77777777">
        <w:trPr>
          <w:trHeight w:val="312"/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0A56E2BD" w14:textId="77777777" w:rsidR="005A3265" w:rsidRDefault="00000000">
            <w:pPr>
              <w:pStyle w:val="TCTableBody"/>
              <w:spacing w:after="0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等线" w:hAnsi="Times New Roman"/>
                <w:color w:val="444444"/>
              </w:rPr>
              <w:t>hFASL-R</w:t>
            </w:r>
          </w:p>
        </w:tc>
        <w:tc>
          <w:tcPr>
            <w:tcW w:w="6675" w:type="dxa"/>
            <w:shd w:val="clear" w:color="auto" w:fill="auto"/>
            <w:vAlign w:val="center"/>
          </w:tcPr>
          <w:p w14:paraId="4245169F" w14:textId="77777777" w:rsidR="005A3265" w:rsidRDefault="00000000">
            <w:pPr>
              <w:pStyle w:val="TCTableBody"/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eastAsia="等线" w:hAnsi="Times New Roman"/>
                <w:color w:val="444444"/>
              </w:rPr>
              <w:t>CTGGCTGGTAGACTCTCGGA</w:t>
            </w:r>
          </w:p>
        </w:tc>
      </w:tr>
      <w:tr w:rsidR="005A3265" w14:paraId="1989E4CC" w14:textId="77777777">
        <w:trPr>
          <w:trHeight w:val="312"/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5E753386" w14:textId="77777777" w:rsidR="005A3265" w:rsidRDefault="00000000">
            <w:pPr>
              <w:pStyle w:val="TCTableBody"/>
              <w:spacing w:after="0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等线" w:hAnsi="Times New Roman"/>
                <w:color w:val="444444"/>
              </w:rPr>
              <w:t>hβ-actin-F</w:t>
            </w:r>
          </w:p>
        </w:tc>
        <w:tc>
          <w:tcPr>
            <w:tcW w:w="6675" w:type="dxa"/>
            <w:shd w:val="clear" w:color="auto" w:fill="auto"/>
            <w:vAlign w:val="center"/>
          </w:tcPr>
          <w:p w14:paraId="514685DA" w14:textId="77777777" w:rsidR="005A3265" w:rsidRDefault="00000000">
            <w:pPr>
              <w:pStyle w:val="TCTableBody"/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eastAsia="等线" w:hAnsi="Times New Roman"/>
                <w:color w:val="444444"/>
              </w:rPr>
              <w:t>AGCACGGCATCGTCACCAACTG</w:t>
            </w:r>
          </w:p>
        </w:tc>
      </w:tr>
      <w:tr w:rsidR="005A3265" w14:paraId="643A29B8" w14:textId="77777777">
        <w:trPr>
          <w:trHeight w:val="312"/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5A1B2F77" w14:textId="77777777" w:rsidR="005A3265" w:rsidRDefault="00000000">
            <w:pPr>
              <w:pStyle w:val="TCTableBody"/>
              <w:spacing w:after="0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等线" w:hAnsi="Times New Roman"/>
                <w:color w:val="444444"/>
              </w:rPr>
              <w:t>hβ-actin-R</w:t>
            </w:r>
          </w:p>
        </w:tc>
        <w:tc>
          <w:tcPr>
            <w:tcW w:w="6675" w:type="dxa"/>
            <w:shd w:val="clear" w:color="auto" w:fill="auto"/>
            <w:vAlign w:val="center"/>
          </w:tcPr>
          <w:p w14:paraId="5FF8BB66" w14:textId="77777777" w:rsidR="005A3265" w:rsidRDefault="00000000">
            <w:pPr>
              <w:pStyle w:val="TCTableBody"/>
              <w:spacing w:after="0"/>
              <w:rPr>
                <w:rFonts w:ascii="Times New Roman" w:hAnsi="Times New Roman"/>
                <w:caps/>
              </w:rPr>
            </w:pPr>
            <w:r>
              <w:rPr>
                <w:rFonts w:ascii="Times New Roman" w:eastAsia="等线" w:hAnsi="Times New Roman"/>
                <w:color w:val="444444"/>
              </w:rPr>
              <w:t>GAGCTGGAAGCAGCCGTGGCC</w:t>
            </w:r>
          </w:p>
        </w:tc>
      </w:tr>
    </w:tbl>
    <w:p w14:paraId="265F66BD" w14:textId="42D20B32" w:rsidR="005A3265" w:rsidRDefault="005A3265">
      <w:pPr>
        <w:jc w:val="left"/>
        <w:rPr>
          <w:rFonts w:ascii="Times New Roman" w:hAnsi="Times New Roman" w:cs="Times New Roman"/>
        </w:rPr>
      </w:pPr>
    </w:p>
    <w:p w14:paraId="4B729A97" w14:textId="77777777" w:rsidR="00E751AB" w:rsidRDefault="00E751AB">
      <w:pPr>
        <w:jc w:val="left"/>
        <w:rPr>
          <w:rFonts w:ascii="Times New Roman" w:hAnsi="Times New Roman" w:cs="Times New Roman" w:hint="eastAsia"/>
        </w:rPr>
      </w:pPr>
    </w:p>
    <w:p w14:paraId="19AA6CEA" w14:textId="18317038" w:rsidR="00E751AB" w:rsidRPr="00E751AB" w:rsidRDefault="00E751AB" w:rsidP="00E751AB">
      <w:pPr>
        <w:rPr>
          <w:rFonts w:ascii="Times New Roman" w:eastAsiaTheme="majorEastAsia" w:hAnsi="Times New Roman" w:cstheme="majorBidi" w:hint="eastAsia"/>
          <w:b/>
          <w:bCs/>
          <w:sz w:val="24"/>
          <w:szCs w:val="24"/>
        </w:rPr>
      </w:pPr>
      <w:r w:rsidRPr="00E751AB">
        <w:rPr>
          <w:rFonts w:ascii="Times New Roman" w:eastAsiaTheme="majorEastAsia" w:hAnsi="Times New Roman" w:cstheme="majorBidi"/>
          <w:b/>
          <w:bCs/>
          <w:sz w:val="24"/>
          <w:szCs w:val="24"/>
        </w:rPr>
        <w:t>Table 3. Antibodies for flow cytometry</w:t>
      </w:r>
    </w:p>
    <w:tbl>
      <w:tblPr>
        <w:tblStyle w:val="ae"/>
        <w:tblpPr w:leftFromText="180" w:rightFromText="180" w:vertAnchor="text" w:horzAnchor="page" w:tblpXSpec="center" w:tblpY="1035"/>
        <w:tblW w:w="447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5"/>
        <w:gridCol w:w="1984"/>
        <w:gridCol w:w="1701"/>
      </w:tblGrid>
      <w:tr w:rsidR="005A3265" w14:paraId="09EFCE43" w14:textId="77777777">
        <w:tc>
          <w:tcPr>
            <w:tcW w:w="2582" w:type="pct"/>
            <w:tcBorders>
              <w:top w:val="single" w:sz="4" w:space="0" w:color="auto"/>
              <w:bottom w:val="single" w:sz="4" w:space="0" w:color="auto"/>
            </w:tcBorders>
          </w:tcPr>
          <w:p w14:paraId="34F533E8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odies</w:t>
            </w:r>
          </w:p>
        </w:tc>
        <w:tc>
          <w:tcPr>
            <w:tcW w:w="1302" w:type="pct"/>
            <w:tcBorders>
              <w:top w:val="single" w:sz="4" w:space="0" w:color="auto"/>
              <w:bottom w:val="single" w:sz="4" w:space="0" w:color="auto"/>
            </w:tcBorders>
          </w:tcPr>
          <w:p w14:paraId="3DD51D8E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ne</w:t>
            </w:r>
          </w:p>
        </w:tc>
        <w:tc>
          <w:tcPr>
            <w:tcW w:w="1116" w:type="pct"/>
            <w:tcBorders>
              <w:top w:val="single" w:sz="4" w:space="0" w:color="auto"/>
              <w:bottom w:val="single" w:sz="4" w:space="0" w:color="auto"/>
            </w:tcBorders>
          </w:tcPr>
          <w:p w14:paraId="33DB94FF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ny</w:t>
            </w:r>
          </w:p>
        </w:tc>
      </w:tr>
      <w:tr w:rsidR="005A3265" w14:paraId="51B808AC" w14:textId="77777777">
        <w:tc>
          <w:tcPr>
            <w:tcW w:w="2582" w:type="pct"/>
            <w:tcBorders>
              <w:top w:val="single" w:sz="4" w:space="0" w:color="auto"/>
            </w:tcBorders>
          </w:tcPr>
          <w:p w14:paraId="4FC888BA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P anti-mouse CD3ε</w:t>
            </w:r>
          </w:p>
        </w:tc>
        <w:tc>
          <w:tcPr>
            <w:tcW w:w="1302" w:type="pct"/>
            <w:tcBorders>
              <w:top w:val="single" w:sz="4" w:space="0" w:color="auto"/>
            </w:tcBorders>
          </w:tcPr>
          <w:p w14:paraId="5B321DBD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-2C11</w:t>
            </w:r>
          </w:p>
        </w:tc>
        <w:tc>
          <w:tcPr>
            <w:tcW w:w="1116" w:type="pct"/>
            <w:tcBorders>
              <w:top w:val="single" w:sz="4" w:space="0" w:color="auto"/>
            </w:tcBorders>
          </w:tcPr>
          <w:p w14:paraId="2CABB128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</w:tr>
      <w:tr w:rsidR="005A3265" w14:paraId="4771D3EE" w14:textId="77777777">
        <w:tc>
          <w:tcPr>
            <w:tcW w:w="2582" w:type="pct"/>
          </w:tcPr>
          <w:p w14:paraId="1C3190B8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C anti-mouse CD8a</w:t>
            </w:r>
          </w:p>
        </w:tc>
        <w:tc>
          <w:tcPr>
            <w:tcW w:w="1302" w:type="pct"/>
          </w:tcPr>
          <w:p w14:paraId="34899B57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-6.7</w:t>
            </w:r>
          </w:p>
        </w:tc>
        <w:tc>
          <w:tcPr>
            <w:tcW w:w="1116" w:type="pct"/>
          </w:tcPr>
          <w:p w14:paraId="1E1930CC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</w:tr>
      <w:tr w:rsidR="005A3265" w14:paraId="3E736058" w14:textId="77777777">
        <w:tc>
          <w:tcPr>
            <w:tcW w:w="2582" w:type="pct"/>
          </w:tcPr>
          <w:p w14:paraId="74DC38C9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C anti-mouse CD45</w:t>
            </w:r>
          </w:p>
        </w:tc>
        <w:tc>
          <w:tcPr>
            <w:tcW w:w="1302" w:type="pct"/>
          </w:tcPr>
          <w:p w14:paraId="3F7B635E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3/2.3</w:t>
            </w:r>
          </w:p>
        </w:tc>
        <w:tc>
          <w:tcPr>
            <w:tcW w:w="1116" w:type="pct"/>
          </w:tcPr>
          <w:p w14:paraId="7B9FD9CC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</w:tr>
      <w:tr w:rsidR="005A3265" w14:paraId="3B4CF9D7" w14:textId="77777777">
        <w:tc>
          <w:tcPr>
            <w:tcW w:w="2582" w:type="pct"/>
          </w:tcPr>
          <w:p w14:paraId="6B43E5E9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 anti-mouse Ki-67</w:t>
            </w:r>
          </w:p>
        </w:tc>
        <w:tc>
          <w:tcPr>
            <w:tcW w:w="1302" w:type="pct"/>
          </w:tcPr>
          <w:p w14:paraId="26D80299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A8</w:t>
            </w:r>
          </w:p>
        </w:tc>
        <w:tc>
          <w:tcPr>
            <w:tcW w:w="1116" w:type="pct"/>
          </w:tcPr>
          <w:p w14:paraId="47E8713D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</w:tr>
      <w:tr w:rsidR="005A3265" w14:paraId="7BC6A232" w14:textId="77777777">
        <w:tc>
          <w:tcPr>
            <w:tcW w:w="2582" w:type="pct"/>
          </w:tcPr>
          <w:p w14:paraId="13198E4A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C anti-mouse Ki-67</w:t>
            </w:r>
          </w:p>
        </w:tc>
        <w:tc>
          <w:tcPr>
            <w:tcW w:w="1302" w:type="pct"/>
          </w:tcPr>
          <w:p w14:paraId="567476E9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A8</w:t>
            </w:r>
          </w:p>
        </w:tc>
        <w:tc>
          <w:tcPr>
            <w:tcW w:w="1116" w:type="pct"/>
          </w:tcPr>
          <w:p w14:paraId="4D02B42B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</w:tr>
      <w:tr w:rsidR="005A3265" w14:paraId="30F3899D" w14:textId="77777777">
        <w:tc>
          <w:tcPr>
            <w:tcW w:w="2582" w:type="pct"/>
          </w:tcPr>
          <w:p w14:paraId="0E494A6F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 anti-mouse CD279</w:t>
            </w:r>
          </w:p>
        </w:tc>
        <w:tc>
          <w:tcPr>
            <w:tcW w:w="1302" w:type="pct"/>
          </w:tcPr>
          <w:p w14:paraId="2CB937F4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P1-30</w:t>
            </w:r>
          </w:p>
        </w:tc>
        <w:tc>
          <w:tcPr>
            <w:tcW w:w="1116" w:type="pct"/>
          </w:tcPr>
          <w:p w14:paraId="58A444E2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</w:tr>
      <w:tr w:rsidR="005A3265" w14:paraId="56EA8B93" w14:textId="77777777">
        <w:tc>
          <w:tcPr>
            <w:tcW w:w="2582" w:type="pct"/>
          </w:tcPr>
          <w:p w14:paraId="09F31B03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C anti-mouse IFN-γ</w:t>
            </w:r>
          </w:p>
        </w:tc>
        <w:tc>
          <w:tcPr>
            <w:tcW w:w="1302" w:type="pct"/>
          </w:tcPr>
          <w:p w14:paraId="4E6006CC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MG1.2</w:t>
            </w:r>
          </w:p>
        </w:tc>
        <w:tc>
          <w:tcPr>
            <w:tcW w:w="1116" w:type="pct"/>
          </w:tcPr>
          <w:p w14:paraId="54F1AF9A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</w:tr>
      <w:tr w:rsidR="005A3265" w14:paraId="7FB456CC" w14:textId="77777777">
        <w:tc>
          <w:tcPr>
            <w:tcW w:w="2582" w:type="pct"/>
          </w:tcPr>
          <w:p w14:paraId="7EF95E11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 anti-mouse IFN-γ</w:t>
            </w:r>
          </w:p>
        </w:tc>
        <w:tc>
          <w:tcPr>
            <w:tcW w:w="1302" w:type="pct"/>
          </w:tcPr>
          <w:p w14:paraId="3F9A9FF2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MG1.2</w:t>
            </w:r>
          </w:p>
        </w:tc>
        <w:tc>
          <w:tcPr>
            <w:tcW w:w="1116" w:type="pct"/>
          </w:tcPr>
          <w:p w14:paraId="29F6E4CD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</w:tr>
      <w:tr w:rsidR="005A3265" w14:paraId="7BFE4A84" w14:textId="77777777">
        <w:tc>
          <w:tcPr>
            <w:tcW w:w="2582" w:type="pct"/>
          </w:tcPr>
          <w:p w14:paraId="4472D781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C anti-mouse TNF-α</w:t>
            </w:r>
          </w:p>
        </w:tc>
        <w:tc>
          <w:tcPr>
            <w:tcW w:w="1302" w:type="pct"/>
          </w:tcPr>
          <w:p w14:paraId="04C25266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6-XT22</w:t>
            </w:r>
          </w:p>
        </w:tc>
        <w:tc>
          <w:tcPr>
            <w:tcW w:w="1116" w:type="pct"/>
          </w:tcPr>
          <w:p w14:paraId="2DDFC110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</w:tr>
      <w:tr w:rsidR="005A3265" w14:paraId="7E998CBD" w14:textId="77777777">
        <w:tc>
          <w:tcPr>
            <w:tcW w:w="2582" w:type="pct"/>
          </w:tcPr>
          <w:p w14:paraId="657DA3A2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E anti-mouse TNF-α</w:t>
            </w:r>
          </w:p>
        </w:tc>
        <w:tc>
          <w:tcPr>
            <w:tcW w:w="1302" w:type="pct"/>
          </w:tcPr>
          <w:p w14:paraId="1FFB7D75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6-XT22</w:t>
            </w:r>
          </w:p>
        </w:tc>
        <w:tc>
          <w:tcPr>
            <w:tcW w:w="1116" w:type="pct"/>
          </w:tcPr>
          <w:p w14:paraId="0E08B1CC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</w:tr>
      <w:tr w:rsidR="005A3265" w14:paraId="6E6DB660" w14:textId="77777777">
        <w:tc>
          <w:tcPr>
            <w:tcW w:w="2582" w:type="pct"/>
          </w:tcPr>
          <w:p w14:paraId="63B92040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 anti-human/mouse Granzyme B Recombinant</w:t>
            </w:r>
          </w:p>
        </w:tc>
        <w:tc>
          <w:tcPr>
            <w:tcW w:w="1302" w:type="pct"/>
          </w:tcPr>
          <w:p w14:paraId="50171F2D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A16A02</w:t>
            </w:r>
          </w:p>
        </w:tc>
        <w:tc>
          <w:tcPr>
            <w:tcW w:w="1116" w:type="pct"/>
          </w:tcPr>
          <w:p w14:paraId="2213D8B7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</w:tr>
      <w:tr w:rsidR="005A3265" w14:paraId="67930300" w14:textId="77777777">
        <w:tc>
          <w:tcPr>
            <w:tcW w:w="2582" w:type="pct"/>
          </w:tcPr>
          <w:p w14:paraId="01FA6F2C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C anti-human/mouse</w:t>
            </w:r>
          </w:p>
          <w:p w14:paraId="7F87ACD8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nzyme B Recombinant</w:t>
            </w:r>
          </w:p>
        </w:tc>
        <w:tc>
          <w:tcPr>
            <w:tcW w:w="1302" w:type="pct"/>
          </w:tcPr>
          <w:p w14:paraId="12FECDB7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A16A02</w:t>
            </w:r>
          </w:p>
        </w:tc>
        <w:tc>
          <w:tcPr>
            <w:tcW w:w="1116" w:type="pct"/>
          </w:tcPr>
          <w:p w14:paraId="5426979B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</w:tr>
      <w:tr w:rsidR="005A3265" w14:paraId="31C0C795" w14:textId="77777777">
        <w:tc>
          <w:tcPr>
            <w:tcW w:w="2582" w:type="pct"/>
          </w:tcPr>
          <w:p w14:paraId="0DE71435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 anti-mouse Perforin</w:t>
            </w:r>
          </w:p>
        </w:tc>
        <w:tc>
          <w:tcPr>
            <w:tcW w:w="1302" w:type="pct"/>
          </w:tcPr>
          <w:p w14:paraId="74FEFCBC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6009A</w:t>
            </w:r>
          </w:p>
        </w:tc>
        <w:tc>
          <w:tcPr>
            <w:tcW w:w="1116" w:type="pct"/>
          </w:tcPr>
          <w:p w14:paraId="75329D13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</w:tr>
      <w:tr w:rsidR="005A3265" w14:paraId="0B884353" w14:textId="77777777">
        <w:tc>
          <w:tcPr>
            <w:tcW w:w="2582" w:type="pct"/>
          </w:tcPr>
          <w:p w14:paraId="4BB56556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 Mouse IgG1, κ Isotype Ctrl</w:t>
            </w:r>
          </w:p>
        </w:tc>
        <w:tc>
          <w:tcPr>
            <w:tcW w:w="1302" w:type="pct"/>
          </w:tcPr>
          <w:p w14:paraId="08FD75A7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PC-21</w:t>
            </w:r>
          </w:p>
        </w:tc>
        <w:tc>
          <w:tcPr>
            <w:tcW w:w="1116" w:type="pct"/>
          </w:tcPr>
          <w:p w14:paraId="7E97403C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</w:tr>
      <w:tr w:rsidR="005A3265" w14:paraId="78B5484D" w14:textId="77777777">
        <w:tc>
          <w:tcPr>
            <w:tcW w:w="2582" w:type="pct"/>
          </w:tcPr>
          <w:p w14:paraId="058B6EA5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 Rat IgG2a, κ Isotype Ctrl</w:t>
            </w:r>
          </w:p>
        </w:tc>
        <w:tc>
          <w:tcPr>
            <w:tcW w:w="1302" w:type="pct"/>
          </w:tcPr>
          <w:p w14:paraId="512058DA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K2758</w:t>
            </w:r>
          </w:p>
        </w:tc>
        <w:tc>
          <w:tcPr>
            <w:tcW w:w="1116" w:type="pct"/>
          </w:tcPr>
          <w:p w14:paraId="60FD83C7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</w:tr>
      <w:tr w:rsidR="005A3265" w14:paraId="773341CE" w14:textId="77777777">
        <w:tc>
          <w:tcPr>
            <w:tcW w:w="2582" w:type="pct"/>
          </w:tcPr>
          <w:p w14:paraId="5DA39819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 Rat IgG1, κ Isotype Ctrl</w:t>
            </w:r>
          </w:p>
        </w:tc>
        <w:tc>
          <w:tcPr>
            <w:tcW w:w="1302" w:type="pct"/>
          </w:tcPr>
          <w:p w14:paraId="680EE719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K2071</w:t>
            </w:r>
          </w:p>
        </w:tc>
        <w:tc>
          <w:tcPr>
            <w:tcW w:w="1116" w:type="pct"/>
          </w:tcPr>
          <w:p w14:paraId="1EC49921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</w:tr>
      <w:tr w:rsidR="005A3265" w14:paraId="499F5D03" w14:textId="77777777">
        <w:tc>
          <w:tcPr>
            <w:tcW w:w="2582" w:type="pct"/>
          </w:tcPr>
          <w:p w14:paraId="04706C3B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C Rat IgG1, κ Isotype Ctrl</w:t>
            </w:r>
          </w:p>
        </w:tc>
        <w:tc>
          <w:tcPr>
            <w:tcW w:w="1302" w:type="pct"/>
          </w:tcPr>
          <w:p w14:paraId="67F4D897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K2071</w:t>
            </w:r>
          </w:p>
        </w:tc>
        <w:tc>
          <w:tcPr>
            <w:tcW w:w="1116" w:type="pct"/>
          </w:tcPr>
          <w:p w14:paraId="37260BCC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</w:tr>
      <w:tr w:rsidR="005A3265" w14:paraId="2E860075" w14:textId="77777777">
        <w:tc>
          <w:tcPr>
            <w:tcW w:w="2582" w:type="pct"/>
          </w:tcPr>
          <w:p w14:paraId="01C01602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C Rat IgG2a, κ Isotype Ctrl</w:t>
            </w:r>
          </w:p>
        </w:tc>
        <w:tc>
          <w:tcPr>
            <w:tcW w:w="1302" w:type="pct"/>
          </w:tcPr>
          <w:p w14:paraId="4118FD01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K2758</w:t>
            </w:r>
          </w:p>
        </w:tc>
        <w:tc>
          <w:tcPr>
            <w:tcW w:w="1116" w:type="pct"/>
          </w:tcPr>
          <w:p w14:paraId="76AEE4A2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</w:tr>
      <w:tr w:rsidR="005A3265" w14:paraId="18685F23" w14:textId="77777777">
        <w:tc>
          <w:tcPr>
            <w:tcW w:w="2582" w:type="pct"/>
          </w:tcPr>
          <w:p w14:paraId="65CC47AB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C Mouse IgG1, κ Isotype Ctrl</w:t>
            </w:r>
          </w:p>
        </w:tc>
        <w:tc>
          <w:tcPr>
            <w:tcW w:w="1302" w:type="pct"/>
          </w:tcPr>
          <w:p w14:paraId="68E649AE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PC-21</w:t>
            </w:r>
          </w:p>
        </w:tc>
        <w:tc>
          <w:tcPr>
            <w:tcW w:w="1116" w:type="pct"/>
          </w:tcPr>
          <w:p w14:paraId="65A57AE4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</w:tr>
      <w:tr w:rsidR="005A3265" w14:paraId="2846ADBE" w14:textId="77777777">
        <w:tc>
          <w:tcPr>
            <w:tcW w:w="2582" w:type="pct"/>
          </w:tcPr>
          <w:p w14:paraId="7716812D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 Rat IgG2b, κ Isotype Ctrl</w:t>
            </w:r>
          </w:p>
        </w:tc>
        <w:tc>
          <w:tcPr>
            <w:tcW w:w="1302" w:type="pct"/>
          </w:tcPr>
          <w:p w14:paraId="356695C8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K4530</w:t>
            </w:r>
          </w:p>
        </w:tc>
        <w:tc>
          <w:tcPr>
            <w:tcW w:w="1116" w:type="pct"/>
          </w:tcPr>
          <w:p w14:paraId="3B8CEC01" w14:textId="77777777" w:rsidR="005A3265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</w:tr>
    </w:tbl>
    <w:p w14:paraId="790A8302" w14:textId="77777777" w:rsidR="005A3265" w:rsidRDefault="005A3265">
      <w:pPr>
        <w:rPr>
          <w:rFonts w:ascii="Times New Roman" w:hAnsi="Times New Roman" w:cs="Times New Roman"/>
        </w:rPr>
      </w:pPr>
    </w:p>
    <w:p w14:paraId="2350D026" w14:textId="77777777" w:rsidR="005A3265" w:rsidRDefault="00000000">
      <w:pPr>
        <w:pStyle w:val="2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4.Antibodies for Mass cytometry</w:t>
      </w:r>
    </w:p>
    <w:tbl>
      <w:tblPr>
        <w:tblW w:w="60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1640"/>
        <w:gridCol w:w="1580"/>
        <w:gridCol w:w="1580"/>
      </w:tblGrid>
      <w:tr w:rsidR="005A3265" w14:paraId="0A1E6C32" w14:textId="77777777">
        <w:trPr>
          <w:trHeight w:val="310"/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4E1559" w14:textId="77777777" w:rsidR="005A3265" w:rsidRDefault="005A3265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95E57A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on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9153C2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Metal channel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471C87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mpany</w:t>
            </w:r>
          </w:p>
        </w:tc>
      </w:tr>
      <w:tr w:rsidR="005A3265" w14:paraId="6C26C564" w14:textId="77777777">
        <w:trPr>
          <w:trHeight w:val="310"/>
          <w:jc w:val="center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296519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CD45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</w:tcPr>
          <w:p w14:paraId="6B184CFE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-F11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4E8F1B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89Y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</w:tcPr>
          <w:p w14:paraId="46D4C8C3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</w:p>
        </w:tc>
      </w:tr>
      <w:tr w:rsidR="005A3265" w14:paraId="72FE3FE9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266F8464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CD44</w:t>
            </w:r>
          </w:p>
        </w:tc>
        <w:tc>
          <w:tcPr>
            <w:tcW w:w="1640" w:type="dxa"/>
            <w:shd w:val="clear" w:color="auto" w:fill="auto"/>
          </w:tcPr>
          <w:p w14:paraId="1F36BBEF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7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11D47DDE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13Ln</w:t>
            </w:r>
          </w:p>
        </w:tc>
        <w:tc>
          <w:tcPr>
            <w:tcW w:w="1580" w:type="dxa"/>
            <w:shd w:val="clear" w:color="auto" w:fill="auto"/>
          </w:tcPr>
          <w:p w14:paraId="1FED7069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</w:p>
        </w:tc>
      </w:tr>
      <w:tr w:rsidR="005A3265" w14:paraId="3660F415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1EE6D0B2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CD3e</w:t>
            </w:r>
          </w:p>
        </w:tc>
        <w:tc>
          <w:tcPr>
            <w:tcW w:w="1640" w:type="dxa"/>
            <w:shd w:val="clear" w:color="auto" w:fill="auto"/>
          </w:tcPr>
          <w:p w14:paraId="17E10AAB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5-2C11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2F62F8F8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15ln</w:t>
            </w:r>
          </w:p>
        </w:tc>
        <w:tc>
          <w:tcPr>
            <w:tcW w:w="1580" w:type="dxa"/>
            <w:shd w:val="clear" w:color="auto" w:fill="auto"/>
          </w:tcPr>
          <w:p w14:paraId="02F61A70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</w:p>
        </w:tc>
      </w:tr>
      <w:tr w:rsidR="005A3265" w14:paraId="3A9E1DD2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4080A8B7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Ki67</w:t>
            </w:r>
          </w:p>
        </w:tc>
        <w:tc>
          <w:tcPr>
            <w:tcW w:w="1640" w:type="dxa"/>
            <w:shd w:val="clear" w:color="auto" w:fill="auto"/>
          </w:tcPr>
          <w:p w14:paraId="22D55238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lA15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6CBFEABC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39La</w:t>
            </w:r>
          </w:p>
        </w:tc>
        <w:tc>
          <w:tcPr>
            <w:tcW w:w="1580" w:type="dxa"/>
            <w:shd w:val="clear" w:color="auto" w:fill="auto"/>
          </w:tcPr>
          <w:p w14:paraId="199D1793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Bioscience</w:t>
            </w:r>
          </w:p>
        </w:tc>
      </w:tr>
      <w:tr w:rsidR="005A3265" w14:paraId="3412E635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5EEADCB3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CD28</w:t>
            </w:r>
          </w:p>
        </w:tc>
        <w:tc>
          <w:tcPr>
            <w:tcW w:w="1640" w:type="dxa"/>
            <w:shd w:val="clear" w:color="auto" w:fill="auto"/>
          </w:tcPr>
          <w:p w14:paraId="7321AFF1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.51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6E67A67C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41Pr</w:t>
            </w:r>
          </w:p>
        </w:tc>
        <w:tc>
          <w:tcPr>
            <w:tcW w:w="1580" w:type="dxa"/>
            <w:shd w:val="clear" w:color="auto" w:fill="auto"/>
          </w:tcPr>
          <w:p w14:paraId="196ADFA8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</w:p>
        </w:tc>
      </w:tr>
      <w:tr w:rsidR="005A3265" w14:paraId="44A974FD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54163F3E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CBFb</w:t>
            </w:r>
          </w:p>
        </w:tc>
        <w:tc>
          <w:tcPr>
            <w:tcW w:w="1640" w:type="dxa"/>
            <w:shd w:val="clear" w:color="auto" w:fill="auto"/>
          </w:tcPr>
          <w:p w14:paraId="74850C01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lyclonal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2F2A8471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42Nd</w:t>
            </w:r>
          </w:p>
        </w:tc>
        <w:tc>
          <w:tcPr>
            <w:tcW w:w="1580" w:type="dxa"/>
            <w:shd w:val="clear" w:color="auto" w:fill="auto"/>
          </w:tcPr>
          <w:p w14:paraId="0D27A31E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sterBio</w:t>
            </w:r>
          </w:p>
        </w:tc>
      </w:tr>
      <w:tr w:rsidR="005A3265" w14:paraId="2CBF8561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33F9E581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KLRG1</w:t>
            </w:r>
          </w:p>
        </w:tc>
        <w:tc>
          <w:tcPr>
            <w:tcW w:w="1640" w:type="dxa"/>
            <w:shd w:val="clear" w:color="auto" w:fill="auto"/>
          </w:tcPr>
          <w:p w14:paraId="14E6464E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F1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6123D9E7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43Nd</w:t>
            </w:r>
          </w:p>
        </w:tc>
        <w:tc>
          <w:tcPr>
            <w:tcW w:w="1580" w:type="dxa"/>
            <w:shd w:val="clear" w:color="auto" w:fill="auto"/>
          </w:tcPr>
          <w:p w14:paraId="376B5C45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Bioscience</w:t>
            </w:r>
          </w:p>
        </w:tc>
      </w:tr>
      <w:tr w:rsidR="005A3265" w14:paraId="423C872A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4A6CAA90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TNFa</w:t>
            </w:r>
          </w:p>
        </w:tc>
        <w:tc>
          <w:tcPr>
            <w:tcW w:w="1640" w:type="dxa"/>
            <w:shd w:val="clear" w:color="auto" w:fill="auto"/>
          </w:tcPr>
          <w:p w14:paraId="45D8255D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P6-XT22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101E2C77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44Nd</w:t>
            </w:r>
          </w:p>
        </w:tc>
        <w:tc>
          <w:tcPr>
            <w:tcW w:w="1580" w:type="dxa"/>
            <w:shd w:val="clear" w:color="auto" w:fill="auto"/>
          </w:tcPr>
          <w:p w14:paraId="709C963D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</w:p>
        </w:tc>
      </w:tr>
      <w:tr w:rsidR="005A3265" w14:paraId="05EFB212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271A2A67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CTLA4</w:t>
            </w:r>
          </w:p>
        </w:tc>
        <w:tc>
          <w:tcPr>
            <w:tcW w:w="1640" w:type="dxa"/>
            <w:shd w:val="clear" w:color="auto" w:fill="auto"/>
          </w:tcPr>
          <w:p w14:paraId="31D98A95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C10-4B9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01A655D1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45Nd</w:t>
            </w:r>
          </w:p>
        </w:tc>
        <w:tc>
          <w:tcPr>
            <w:tcW w:w="1580" w:type="dxa"/>
            <w:shd w:val="clear" w:color="auto" w:fill="auto"/>
          </w:tcPr>
          <w:p w14:paraId="6536E4AD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</w:p>
        </w:tc>
      </w:tr>
      <w:tr w:rsidR="005A3265" w14:paraId="5829AC35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578F06B9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Eomes</w:t>
            </w:r>
          </w:p>
        </w:tc>
        <w:tc>
          <w:tcPr>
            <w:tcW w:w="1640" w:type="dxa"/>
            <w:shd w:val="clear" w:color="auto" w:fill="auto"/>
          </w:tcPr>
          <w:p w14:paraId="2501CB2A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n11mag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50DBC992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46Nd</w:t>
            </w:r>
          </w:p>
        </w:tc>
        <w:tc>
          <w:tcPr>
            <w:tcW w:w="1580" w:type="dxa"/>
            <w:shd w:val="clear" w:color="auto" w:fill="auto"/>
          </w:tcPr>
          <w:p w14:paraId="1AD0D28A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itrogen</w:t>
            </w:r>
          </w:p>
        </w:tc>
      </w:tr>
      <w:tr w:rsidR="005A3265" w14:paraId="19307BC1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51C0504F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CCR5</w:t>
            </w:r>
          </w:p>
        </w:tc>
        <w:tc>
          <w:tcPr>
            <w:tcW w:w="1640" w:type="dxa"/>
            <w:shd w:val="clear" w:color="auto" w:fill="auto"/>
          </w:tcPr>
          <w:p w14:paraId="59D5C57B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34-3448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7905F744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47Sm</w:t>
            </w:r>
          </w:p>
        </w:tc>
        <w:tc>
          <w:tcPr>
            <w:tcW w:w="1580" w:type="dxa"/>
            <w:shd w:val="clear" w:color="auto" w:fill="auto"/>
          </w:tcPr>
          <w:p w14:paraId="74EBE802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</w:t>
            </w:r>
          </w:p>
        </w:tc>
      </w:tr>
      <w:tr w:rsidR="005A3265" w14:paraId="616E8EEE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74086BA9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CCR7</w:t>
            </w:r>
          </w:p>
        </w:tc>
        <w:tc>
          <w:tcPr>
            <w:tcW w:w="1640" w:type="dxa"/>
            <w:shd w:val="clear" w:color="auto" w:fill="auto"/>
          </w:tcPr>
          <w:p w14:paraId="0217165A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B12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4AC13A29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48Nd</w:t>
            </w:r>
          </w:p>
        </w:tc>
        <w:tc>
          <w:tcPr>
            <w:tcW w:w="1580" w:type="dxa"/>
            <w:shd w:val="clear" w:color="auto" w:fill="auto"/>
          </w:tcPr>
          <w:p w14:paraId="71E10AF7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</w:p>
        </w:tc>
      </w:tr>
      <w:tr w:rsidR="005A3265" w14:paraId="7776DAFC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696E1B32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CD38</w:t>
            </w:r>
          </w:p>
        </w:tc>
        <w:tc>
          <w:tcPr>
            <w:tcW w:w="1640" w:type="dxa"/>
            <w:shd w:val="clear" w:color="auto" w:fill="auto"/>
          </w:tcPr>
          <w:p w14:paraId="40164C18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32720305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49Sm</w:t>
            </w:r>
          </w:p>
        </w:tc>
        <w:tc>
          <w:tcPr>
            <w:tcW w:w="1580" w:type="dxa"/>
            <w:shd w:val="clear" w:color="auto" w:fill="auto"/>
          </w:tcPr>
          <w:p w14:paraId="5AEAA989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</w:p>
        </w:tc>
      </w:tr>
      <w:tr w:rsidR="005A3265" w14:paraId="3D741A76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25BBFD2B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CD127</w:t>
            </w:r>
          </w:p>
        </w:tc>
        <w:tc>
          <w:tcPr>
            <w:tcW w:w="1640" w:type="dxa"/>
            <w:shd w:val="clear" w:color="auto" w:fill="auto"/>
          </w:tcPr>
          <w:p w14:paraId="37EC2BC5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7R34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7A57F38A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50Nd</w:t>
            </w:r>
          </w:p>
        </w:tc>
        <w:tc>
          <w:tcPr>
            <w:tcW w:w="1580" w:type="dxa"/>
            <w:shd w:val="clear" w:color="auto" w:fill="auto"/>
          </w:tcPr>
          <w:p w14:paraId="1B26E035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</w:p>
        </w:tc>
      </w:tr>
      <w:tr w:rsidR="005A3265" w14:paraId="2B2F74FF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2A27E61A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STAT4</w:t>
            </w:r>
          </w:p>
        </w:tc>
        <w:tc>
          <w:tcPr>
            <w:tcW w:w="1640" w:type="dxa"/>
            <w:shd w:val="clear" w:color="auto" w:fill="auto"/>
          </w:tcPr>
          <w:p w14:paraId="57B346FD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3710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13B7460F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51Eu</w:t>
            </w:r>
          </w:p>
        </w:tc>
        <w:tc>
          <w:tcPr>
            <w:tcW w:w="1580" w:type="dxa"/>
            <w:shd w:val="clear" w:color="auto" w:fill="auto"/>
          </w:tcPr>
          <w:p w14:paraId="7907615F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&amp;D</w:t>
            </w:r>
          </w:p>
        </w:tc>
      </w:tr>
      <w:tr w:rsidR="005A3265" w14:paraId="15E99052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56A81B4C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CD11c</w:t>
            </w:r>
          </w:p>
        </w:tc>
        <w:tc>
          <w:tcPr>
            <w:tcW w:w="1640" w:type="dxa"/>
            <w:shd w:val="clear" w:color="auto" w:fill="auto"/>
          </w:tcPr>
          <w:p w14:paraId="0A2C2973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418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5B3ED766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52Sm</w:t>
            </w:r>
          </w:p>
        </w:tc>
        <w:tc>
          <w:tcPr>
            <w:tcW w:w="1580" w:type="dxa"/>
            <w:shd w:val="clear" w:color="auto" w:fill="auto"/>
          </w:tcPr>
          <w:p w14:paraId="14DA4DDB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</w:p>
        </w:tc>
      </w:tr>
      <w:tr w:rsidR="005A3265" w14:paraId="13AA0483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3C525163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CD62L</w:t>
            </w:r>
          </w:p>
        </w:tc>
        <w:tc>
          <w:tcPr>
            <w:tcW w:w="1640" w:type="dxa"/>
            <w:shd w:val="clear" w:color="auto" w:fill="auto"/>
          </w:tcPr>
          <w:p w14:paraId="3D091443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L-14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205B2B41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53Eu</w:t>
            </w:r>
          </w:p>
        </w:tc>
        <w:tc>
          <w:tcPr>
            <w:tcW w:w="1580" w:type="dxa"/>
            <w:shd w:val="clear" w:color="auto" w:fill="auto"/>
          </w:tcPr>
          <w:p w14:paraId="64971914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</w:p>
        </w:tc>
      </w:tr>
      <w:tr w:rsidR="005A3265" w14:paraId="1D535D07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7C7BCCCF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Tbet</w:t>
            </w:r>
          </w:p>
        </w:tc>
        <w:tc>
          <w:tcPr>
            <w:tcW w:w="1640" w:type="dxa"/>
            <w:shd w:val="clear" w:color="auto" w:fill="auto"/>
          </w:tcPr>
          <w:p w14:paraId="346D1C62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B10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58E6A6C1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54Sm</w:t>
            </w:r>
          </w:p>
        </w:tc>
        <w:tc>
          <w:tcPr>
            <w:tcW w:w="1580" w:type="dxa"/>
            <w:shd w:val="clear" w:color="auto" w:fill="auto"/>
          </w:tcPr>
          <w:p w14:paraId="23981B13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</w:p>
        </w:tc>
      </w:tr>
      <w:tr w:rsidR="005A3265" w14:paraId="3060497D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2224A711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LAG3</w:t>
            </w:r>
          </w:p>
        </w:tc>
        <w:tc>
          <w:tcPr>
            <w:tcW w:w="1640" w:type="dxa"/>
            <w:shd w:val="clear" w:color="auto" w:fill="auto"/>
          </w:tcPr>
          <w:p w14:paraId="732A02A0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9B7W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2DB3B0F5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55Gd</w:t>
            </w:r>
          </w:p>
        </w:tc>
        <w:tc>
          <w:tcPr>
            <w:tcW w:w="1580" w:type="dxa"/>
            <w:shd w:val="clear" w:color="auto" w:fill="auto"/>
          </w:tcPr>
          <w:p w14:paraId="61987228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</w:p>
        </w:tc>
      </w:tr>
      <w:tr w:rsidR="005A3265" w14:paraId="70BBFF10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78F01BE5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CD39</w:t>
            </w:r>
          </w:p>
        </w:tc>
        <w:tc>
          <w:tcPr>
            <w:tcW w:w="1640" w:type="dxa"/>
            <w:shd w:val="clear" w:color="auto" w:fill="auto"/>
          </w:tcPr>
          <w:p w14:paraId="2E6B1814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F2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5D8782B8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56Gd</w:t>
            </w:r>
          </w:p>
        </w:tc>
        <w:tc>
          <w:tcPr>
            <w:tcW w:w="1580" w:type="dxa"/>
            <w:shd w:val="clear" w:color="auto" w:fill="auto"/>
          </w:tcPr>
          <w:p w14:paraId="32AEA350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</w:p>
        </w:tc>
      </w:tr>
      <w:tr w:rsidR="005A3265" w14:paraId="5EDB2246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77350231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TIGIT</w:t>
            </w:r>
          </w:p>
        </w:tc>
        <w:tc>
          <w:tcPr>
            <w:tcW w:w="1640" w:type="dxa"/>
            <w:shd w:val="clear" w:color="auto" w:fill="auto"/>
          </w:tcPr>
          <w:p w14:paraId="47A21BE5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90A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3114F10A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57Gd</w:t>
            </w:r>
          </w:p>
        </w:tc>
        <w:tc>
          <w:tcPr>
            <w:tcW w:w="1580" w:type="dxa"/>
            <w:shd w:val="clear" w:color="auto" w:fill="auto"/>
          </w:tcPr>
          <w:p w14:paraId="0B6FE61A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&amp;D</w:t>
            </w:r>
          </w:p>
        </w:tc>
      </w:tr>
      <w:tr w:rsidR="005A3265" w14:paraId="76781949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17BEC56D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FasL</w:t>
            </w:r>
          </w:p>
        </w:tc>
        <w:tc>
          <w:tcPr>
            <w:tcW w:w="1640" w:type="dxa"/>
            <w:shd w:val="clear" w:color="auto" w:fill="auto"/>
          </w:tcPr>
          <w:p w14:paraId="0CA8B2F4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FL4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3EE5F1A3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58Gd</w:t>
            </w:r>
          </w:p>
        </w:tc>
        <w:tc>
          <w:tcPr>
            <w:tcW w:w="1580" w:type="dxa"/>
            <w:shd w:val="clear" w:color="auto" w:fill="auto"/>
          </w:tcPr>
          <w:p w14:paraId="1673E07F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</w:p>
        </w:tc>
      </w:tr>
      <w:tr w:rsidR="005A3265" w14:paraId="0DBB7159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786F0BB7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F4/80</w:t>
            </w:r>
          </w:p>
        </w:tc>
        <w:tc>
          <w:tcPr>
            <w:tcW w:w="1640" w:type="dxa"/>
            <w:shd w:val="clear" w:color="000000" w:fill="FFFFFF"/>
          </w:tcPr>
          <w:p w14:paraId="5721519B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1:A3-1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34449754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59Tb</w:t>
            </w:r>
          </w:p>
        </w:tc>
        <w:tc>
          <w:tcPr>
            <w:tcW w:w="1580" w:type="dxa"/>
            <w:shd w:val="clear" w:color="auto" w:fill="auto"/>
          </w:tcPr>
          <w:p w14:paraId="466E3A32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RAD</w:t>
            </w:r>
          </w:p>
        </w:tc>
      </w:tr>
      <w:tr w:rsidR="005A3265" w14:paraId="28CFDAA7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6AF82D5C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SPP1</w:t>
            </w:r>
          </w:p>
        </w:tc>
        <w:tc>
          <w:tcPr>
            <w:tcW w:w="1640" w:type="dxa"/>
            <w:shd w:val="clear" w:color="auto" w:fill="auto"/>
          </w:tcPr>
          <w:p w14:paraId="4DF10DF2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lyclonal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33B0C991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60Gd</w:t>
            </w:r>
          </w:p>
        </w:tc>
        <w:tc>
          <w:tcPr>
            <w:tcW w:w="1580" w:type="dxa"/>
            <w:shd w:val="clear" w:color="auto" w:fill="auto"/>
          </w:tcPr>
          <w:p w14:paraId="2031928C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inco</w:t>
            </w:r>
          </w:p>
        </w:tc>
      </w:tr>
      <w:tr w:rsidR="005A3265" w14:paraId="587077C5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490411AF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CD49a</w:t>
            </w:r>
          </w:p>
        </w:tc>
        <w:tc>
          <w:tcPr>
            <w:tcW w:w="1640" w:type="dxa"/>
            <w:shd w:val="clear" w:color="auto" w:fill="auto"/>
          </w:tcPr>
          <w:p w14:paraId="3C273852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Ma1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47A88226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61Dy</w:t>
            </w:r>
          </w:p>
        </w:tc>
        <w:tc>
          <w:tcPr>
            <w:tcW w:w="1580" w:type="dxa"/>
            <w:shd w:val="clear" w:color="auto" w:fill="auto"/>
          </w:tcPr>
          <w:p w14:paraId="2695B5E9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</w:p>
        </w:tc>
      </w:tr>
      <w:tr w:rsidR="005A3265" w14:paraId="314998DB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6DAFAF62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lastRenderedPageBreak/>
              <w:t>CD103</w:t>
            </w:r>
          </w:p>
        </w:tc>
        <w:tc>
          <w:tcPr>
            <w:tcW w:w="1640" w:type="dxa"/>
            <w:shd w:val="clear" w:color="auto" w:fill="auto"/>
          </w:tcPr>
          <w:p w14:paraId="07E8353F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E7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724F6210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62Dy</w:t>
            </w:r>
          </w:p>
        </w:tc>
        <w:tc>
          <w:tcPr>
            <w:tcW w:w="1580" w:type="dxa"/>
            <w:shd w:val="clear" w:color="auto" w:fill="auto"/>
          </w:tcPr>
          <w:p w14:paraId="6A71F825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</w:p>
        </w:tc>
      </w:tr>
      <w:tr w:rsidR="005A3265" w14:paraId="669C681F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6F79D53C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CD25</w:t>
            </w:r>
          </w:p>
        </w:tc>
        <w:tc>
          <w:tcPr>
            <w:tcW w:w="1640" w:type="dxa"/>
            <w:shd w:val="clear" w:color="auto" w:fill="auto"/>
          </w:tcPr>
          <w:p w14:paraId="2FF64A2C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C7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168838B4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63Dy</w:t>
            </w:r>
          </w:p>
        </w:tc>
        <w:tc>
          <w:tcPr>
            <w:tcW w:w="1580" w:type="dxa"/>
            <w:shd w:val="clear" w:color="auto" w:fill="auto"/>
          </w:tcPr>
          <w:p w14:paraId="02F40625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</w:p>
        </w:tc>
      </w:tr>
      <w:tr w:rsidR="005A3265" w14:paraId="49D6D2CD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19534D53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RORgt</w:t>
            </w:r>
          </w:p>
        </w:tc>
        <w:tc>
          <w:tcPr>
            <w:tcW w:w="1640" w:type="dxa"/>
            <w:shd w:val="clear" w:color="auto" w:fill="auto"/>
          </w:tcPr>
          <w:p w14:paraId="2BCA2E63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0214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06625F84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64Dy</w:t>
            </w:r>
          </w:p>
        </w:tc>
        <w:tc>
          <w:tcPr>
            <w:tcW w:w="1580" w:type="dxa"/>
            <w:shd w:val="clear" w:color="auto" w:fill="auto"/>
          </w:tcPr>
          <w:p w14:paraId="06F6EC60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&amp;D</w:t>
            </w:r>
          </w:p>
        </w:tc>
      </w:tr>
      <w:tr w:rsidR="005A3265" w14:paraId="01485BC5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5161D797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Fas</w:t>
            </w:r>
          </w:p>
        </w:tc>
        <w:tc>
          <w:tcPr>
            <w:tcW w:w="1640" w:type="dxa"/>
            <w:shd w:val="clear" w:color="auto" w:fill="auto"/>
          </w:tcPr>
          <w:p w14:paraId="3198A2E2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367H8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47AD8893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65Ho</w:t>
            </w:r>
          </w:p>
        </w:tc>
        <w:tc>
          <w:tcPr>
            <w:tcW w:w="1580" w:type="dxa"/>
            <w:shd w:val="clear" w:color="auto" w:fill="auto"/>
          </w:tcPr>
          <w:p w14:paraId="675D4C63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</w:p>
        </w:tc>
      </w:tr>
      <w:tr w:rsidR="005A3265" w14:paraId="1E245F10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4FF533F6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RUNX3</w:t>
            </w:r>
          </w:p>
        </w:tc>
        <w:tc>
          <w:tcPr>
            <w:tcW w:w="1640" w:type="dxa"/>
            <w:shd w:val="clear" w:color="auto" w:fill="auto"/>
          </w:tcPr>
          <w:p w14:paraId="0CD74255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7327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39186D47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66Er</w:t>
            </w:r>
          </w:p>
        </w:tc>
        <w:tc>
          <w:tcPr>
            <w:tcW w:w="1580" w:type="dxa"/>
            <w:shd w:val="clear" w:color="auto" w:fill="auto"/>
          </w:tcPr>
          <w:p w14:paraId="792511AF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&amp;D</w:t>
            </w:r>
          </w:p>
        </w:tc>
      </w:tr>
      <w:tr w:rsidR="005A3265" w14:paraId="1E3327A8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745F9F48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ICOS</w:t>
            </w:r>
          </w:p>
        </w:tc>
        <w:tc>
          <w:tcPr>
            <w:tcW w:w="1640" w:type="dxa"/>
            <w:shd w:val="clear" w:color="auto" w:fill="auto"/>
          </w:tcPr>
          <w:p w14:paraId="136E8F62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398.4A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137F70C1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67Er</w:t>
            </w:r>
          </w:p>
        </w:tc>
        <w:tc>
          <w:tcPr>
            <w:tcW w:w="1580" w:type="dxa"/>
            <w:shd w:val="clear" w:color="auto" w:fill="auto"/>
          </w:tcPr>
          <w:p w14:paraId="1B1560E6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</w:p>
        </w:tc>
      </w:tr>
      <w:tr w:rsidR="005A3265" w14:paraId="5EBEE1AB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2B85122D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Foxp3</w:t>
            </w:r>
          </w:p>
        </w:tc>
        <w:tc>
          <w:tcPr>
            <w:tcW w:w="1640" w:type="dxa"/>
            <w:shd w:val="clear" w:color="auto" w:fill="auto"/>
          </w:tcPr>
          <w:p w14:paraId="2B172064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JK-16s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31426037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68Er</w:t>
            </w:r>
          </w:p>
        </w:tc>
        <w:tc>
          <w:tcPr>
            <w:tcW w:w="1580" w:type="dxa"/>
            <w:shd w:val="clear" w:color="auto" w:fill="auto"/>
          </w:tcPr>
          <w:p w14:paraId="5A71E72F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Bioscience</w:t>
            </w:r>
          </w:p>
        </w:tc>
      </w:tr>
      <w:tr w:rsidR="005A3265" w14:paraId="766A3976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5BE45707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CD49d</w:t>
            </w:r>
          </w:p>
        </w:tc>
        <w:tc>
          <w:tcPr>
            <w:tcW w:w="1640" w:type="dxa"/>
            <w:shd w:val="clear" w:color="auto" w:fill="auto"/>
          </w:tcPr>
          <w:p w14:paraId="61EB95B0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1-2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25DA5B3A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69Tm</w:t>
            </w:r>
          </w:p>
        </w:tc>
        <w:tc>
          <w:tcPr>
            <w:tcW w:w="1580" w:type="dxa"/>
            <w:shd w:val="clear" w:color="auto" w:fill="auto"/>
          </w:tcPr>
          <w:p w14:paraId="44EA9530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</w:p>
        </w:tc>
      </w:tr>
      <w:tr w:rsidR="005A3265" w14:paraId="6259766A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642B5AB4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CCR3</w:t>
            </w:r>
          </w:p>
        </w:tc>
        <w:tc>
          <w:tcPr>
            <w:tcW w:w="1640" w:type="dxa"/>
            <w:shd w:val="clear" w:color="auto" w:fill="auto"/>
          </w:tcPr>
          <w:p w14:paraId="6E438886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073E5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2FD9746B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70Er</w:t>
            </w:r>
          </w:p>
        </w:tc>
        <w:tc>
          <w:tcPr>
            <w:tcW w:w="1580" w:type="dxa"/>
            <w:shd w:val="clear" w:color="auto" w:fill="auto"/>
          </w:tcPr>
          <w:p w14:paraId="4453EA8A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</w:p>
        </w:tc>
      </w:tr>
      <w:tr w:rsidR="005A3265" w14:paraId="5B8F55F1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1D20A8E3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PD1</w:t>
            </w:r>
          </w:p>
        </w:tc>
        <w:tc>
          <w:tcPr>
            <w:tcW w:w="1640" w:type="dxa"/>
            <w:shd w:val="clear" w:color="auto" w:fill="auto"/>
          </w:tcPr>
          <w:p w14:paraId="08FBC0EB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F.1A12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3D24B08B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71Yb</w:t>
            </w:r>
          </w:p>
        </w:tc>
        <w:tc>
          <w:tcPr>
            <w:tcW w:w="1580" w:type="dxa"/>
            <w:shd w:val="clear" w:color="auto" w:fill="auto"/>
          </w:tcPr>
          <w:p w14:paraId="43958EAD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</w:p>
        </w:tc>
      </w:tr>
      <w:tr w:rsidR="005A3265" w14:paraId="24D27E5D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24E0E940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Perforin</w:t>
            </w:r>
          </w:p>
        </w:tc>
        <w:tc>
          <w:tcPr>
            <w:tcW w:w="1640" w:type="dxa"/>
            <w:shd w:val="clear" w:color="auto" w:fill="auto"/>
          </w:tcPr>
          <w:p w14:paraId="636108E6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16009B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1C9F58CB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72Yb</w:t>
            </w:r>
          </w:p>
        </w:tc>
        <w:tc>
          <w:tcPr>
            <w:tcW w:w="1580" w:type="dxa"/>
            <w:shd w:val="clear" w:color="auto" w:fill="auto"/>
          </w:tcPr>
          <w:p w14:paraId="281E132D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</w:p>
        </w:tc>
      </w:tr>
      <w:tr w:rsidR="005A3265" w14:paraId="0FDE1479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3A468788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Granzyme B</w:t>
            </w:r>
          </w:p>
        </w:tc>
        <w:tc>
          <w:tcPr>
            <w:tcW w:w="1640" w:type="dxa"/>
            <w:shd w:val="clear" w:color="auto" w:fill="auto"/>
          </w:tcPr>
          <w:p w14:paraId="3ECA4CC4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B11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71EFC54E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73Yb</w:t>
            </w:r>
          </w:p>
        </w:tc>
        <w:tc>
          <w:tcPr>
            <w:tcW w:w="1580" w:type="dxa"/>
            <w:shd w:val="clear" w:color="auto" w:fill="auto"/>
          </w:tcPr>
          <w:p w14:paraId="167133D4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</w:p>
        </w:tc>
      </w:tr>
      <w:tr w:rsidR="005A3265" w14:paraId="6AFF3274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55C4323C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IFNg</w:t>
            </w:r>
          </w:p>
        </w:tc>
        <w:tc>
          <w:tcPr>
            <w:tcW w:w="1640" w:type="dxa"/>
            <w:shd w:val="clear" w:color="auto" w:fill="auto"/>
          </w:tcPr>
          <w:p w14:paraId="62C7FE30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MG1.2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2D6F61D6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74Yb</w:t>
            </w:r>
          </w:p>
        </w:tc>
        <w:tc>
          <w:tcPr>
            <w:tcW w:w="1580" w:type="dxa"/>
            <w:shd w:val="clear" w:color="auto" w:fill="auto"/>
          </w:tcPr>
          <w:p w14:paraId="250925E3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-Xcell</w:t>
            </w:r>
          </w:p>
        </w:tc>
      </w:tr>
      <w:tr w:rsidR="005A3265" w14:paraId="407B5984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5B3F86CC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IL2</w:t>
            </w:r>
          </w:p>
        </w:tc>
        <w:tc>
          <w:tcPr>
            <w:tcW w:w="1640" w:type="dxa"/>
            <w:shd w:val="clear" w:color="auto" w:fill="auto"/>
          </w:tcPr>
          <w:p w14:paraId="2F232749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ES6-5H4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72A6F9ED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75Lu</w:t>
            </w:r>
          </w:p>
        </w:tc>
        <w:tc>
          <w:tcPr>
            <w:tcW w:w="1580" w:type="dxa"/>
            <w:shd w:val="clear" w:color="auto" w:fill="auto"/>
          </w:tcPr>
          <w:p w14:paraId="0ACEF435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</w:p>
        </w:tc>
      </w:tr>
      <w:tr w:rsidR="005A3265" w14:paraId="5C7C292B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5725E2A3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TIM3</w:t>
            </w:r>
          </w:p>
        </w:tc>
        <w:tc>
          <w:tcPr>
            <w:tcW w:w="1640" w:type="dxa"/>
            <w:shd w:val="clear" w:color="auto" w:fill="auto"/>
          </w:tcPr>
          <w:p w14:paraId="63745E34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MT 3-23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024EECAD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76Yb</w:t>
            </w:r>
          </w:p>
        </w:tc>
        <w:tc>
          <w:tcPr>
            <w:tcW w:w="1580" w:type="dxa"/>
            <w:shd w:val="clear" w:color="auto" w:fill="auto"/>
          </w:tcPr>
          <w:p w14:paraId="28DA5F06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</w:p>
        </w:tc>
      </w:tr>
      <w:tr w:rsidR="005A3265" w14:paraId="7115C844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22444C1C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CD4</w:t>
            </w:r>
          </w:p>
        </w:tc>
        <w:tc>
          <w:tcPr>
            <w:tcW w:w="1640" w:type="dxa"/>
            <w:shd w:val="clear" w:color="auto" w:fill="auto"/>
          </w:tcPr>
          <w:p w14:paraId="3128A0D2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M4-5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7EAE592C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97Au</w:t>
            </w:r>
          </w:p>
        </w:tc>
        <w:tc>
          <w:tcPr>
            <w:tcW w:w="1580" w:type="dxa"/>
            <w:shd w:val="clear" w:color="auto" w:fill="auto"/>
          </w:tcPr>
          <w:p w14:paraId="019FF8BB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</w:p>
        </w:tc>
      </w:tr>
      <w:tr w:rsidR="005A3265" w14:paraId="7C2B959C" w14:textId="77777777">
        <w:trPr>
          <w:trHeight w:val="310"/>
          <w:jc w:val="center"/>
        </w:trPr>
        <w:tc>
          <w:tcPr>
            <w:tcW w:w="1260" w:type="dxa"/>
            <w:shd w:val="clear" w:color="auto" w:fill="auto"/>
            <w:noWrap/>
            <w:vAlign w:val="center"/>
          </w:tcPr>
          <w:p w14:paraId="6BB0CA98" w14:textId="77777777" w:rsidR="005A3265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CD8</w:t>
            </w:r>
          </w:p>
        </w:tc>
        <w:tc>
          <w:tcPr>
            <w:tcW w:w="1640" w:type="dxa"/>
            <w:shd w:val="clear" w:color="auto" w:fill="auto"/>
          </w:tcPr>
          <w:p w14:paraId="78591231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-6.7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0C1BCE13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16"/>
                <w:szCs w:val="16"/>
              </w:rPr>
              <w:t>198Pt</w:t>
            </w:r>
          </w:p>
        </w:tc>
        <w:tc>
          <w:tcPr>
            <w:tcW w:w="1580" w:type="dxa"/>
            <w:shd w:val="clear" w:color="auto" w:fill="auto"/>
          </w:tcPr>
          <w:p w14:paraId="21BD7483" w14:textId="77777777" w:rsidR="005A326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egend</w:t>
            </w:r>
          </w:p>
        </w:tc>
      </w:tr>
    </w:tbl>
    <w:p w14:paraId="2F178193" w14:textId="77777777" w:rsidR="005A3265" w:rsidRDefault="005A3265"/>
    <w:p w14:paraId="33D2C0A4" w14:textId="77777777" w:rsidR="005A3265" w:rsidRDefault="005A3265">
      <w:pPr>
        <w:rPr>
          <w:rFonts w:ascii="Times New Roman" w:hAnsi="Times New Roman" w:cs="Times New Roman"/>
        </w:rPr>
      </w:pPr>
    </w:p>
    <w:sectPr w:rsidR="005A32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-Roman">
    <w:altName w:val="Times New Roman"/>
    <w:charset w:val="00"/>
    <w:family w:val="auto"/>
    <w:pitch w:val="default"/>
    <w:sig w:usb0="00000000" w:usb1="00000000" w:usb2="00000000" w:usb3="00000000" w:csb0="0000019F" w:csb1="00000000"/>
  </w:font>
  <w:font w:name="AdvPSA183">
    <w:altName w:val="Cambria"/>
    <w:charset w:val="00"/>
    <w:family w:val="roman"/>
    <w:pitch w:val="default"/>
  </w:font>
  <w:font w:name="AdvPS3F4C13">
    <w:altName w:val="Cambria"/>
    <w:charset w:val="00"/>
    <w:family w:val="roman"/>
    <w:pitch w:val="default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YzZmFjNzZlOTQ0NjYxNWFkNDE3MmJmMTEzMzgyNzk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Times New Roman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r2twxw6drxd2e9vfkxrzwlzt0dpf9t5asw&quot;&gt;My EndNote Library-2022-PD-1文章&lt;record-ids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9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/record-ids&gt;&lt;/item&gt;&lt;/Libraries&gt;"/>
  </w:docVars>
  <w:rsids>
    <w:rsidRoot w:val="00E635B2"/>
    <w:rsid w:val="000041F9"/>
    <w:rsid w:val="00004C94"/>
    <w:rsid w:val="00010E4E"/>
    <w:rsid w:val="00010FB3"/>
    <w:rsid w:val="0001112F"/>
    <w:rsid w:val="00015333"/>
    <w:rsid w:val="00015C96"/>
    <w:rsid w:val="00016F63"/>
    <w:rsid w:val="00022062"/>
    <w:rsid w:val="00027F1A"/>
    <w:rsid w:val="00034D4B"/>
    <w:rsid w:val="00037E28"/>
    <w:rsid w:val="00041277"/>
    <w:rsid w:val="00042239"/>
    <w:rsid w:val="00043005"/>
    <w:rsid w:val="0004417D"/>
    <w:rsid w:val="000505B6"/>
    <w:rsid w:val="00052F22"/>
    <w:rsid w:val="000536E4"/>
    <w:rsid w:val="00054B88"/>
    <w:rsid w:val="00066D67"/>
    <w:rsid w:val="0007334F"/>
    <w:rsid w:val="00082025"/>
    <w:rsid w:val="000920F4"/>
    <w:rsid w:val="000928CD"/>
    <w:rsid w:val="00095F12"/>
    <w:rsid w:val="000962F3"/>
    <w:rsid w:val="000A0D43"/>
    <w:rsid w:val="000A161A"/>
    <w:rsid w:val="000A1CAE"/>
    <w:rsid w:val="000A2ADC"/>
    <w:rsid w:val="000A38CE"/>
    <w:rsid w:val="000B074A"/>
    <w:rsid w:val="000B16E7"/>
    <w:rsid w:val="000B223F"/>
    <w:rsid w:val="000C5D7C"/>
    <w:rsid w:val="000D30C6"/>
    <w:rsid w:val="000E2BE7"/>
    <w:rsid w:val="000E55C1"/>
    <w:rsid w:val="000E6B5D"/>
    <w:rsid w:val="000E7D20"/>
    <w:rsid w:val="000F049B"/>
    <w:rsid w:val="000F18DC"/>
    <w:rsid w:val="000F5379"/>
    <w:rsid w:val="000F5BF9"/>
    <w:rsid w:val="00100C01"/>
    <w:rsid w:val="00104F22"/>
    <w:rsid w:val="00106D60"/>
    <w:rsid w:val="001078DE"/>
    <w:rsid w:val="001109C1"/>
    <w:rsid w:val="00115B44"/>
    <w:rsid w:val="0012453F"/>
    <w:rsid w:val="001265B2"/>
    <w:rsid w:val="00130CF5"/>
    <w:rsid w:val="00132536"/>
    <w:rsid w:val="00134943"/>
    <w:rsid w:val="00136006"/>
    <w:rsid w:val="001361B7"/>
    <w:rsid w:val="00137E76"/>
    <w:rsid w:val="00141075"/>
    <w:rsid w:val="0014443F"/>
    <w:rsid w:val="00144D98"/>
    <w:rsid w:val="001455E6"/>
    <w:rsid w:val="001538EF"/>
    <w:rsid w:val="00153A3D"/>
    <w:rsid w:val="00154098"/>
    <w:rsid w:val="001557E0"/>
    <w:rsid w:val="001634AE"/>
    <w:rsid w:val="001644ED"/>
    <w:rsid w:val="00164595"/>
    <w:rsid w:val="00164686"/>
    <w:rsid w:val="001648A2"/>
    <w:rsid w:val="001654AA"/>
    <w:rsid w:val="00171C4C"/>
    <w:rsid w:val="00175D3B"/>
    <w:rsid w:val="00176017"/>
    <w:rsid w:val="001803EC"/>
    <w:rsid w:val="00180762"/>
    <w:rsid w:val="001817D0"/>
    <w:rsid w:val="001826E5"/>
    <w:rsid w:val="00182766"/>
    <w:rsid w:val="001833DA"/>
    <w:rsid w:val="00183F80"/>
    <w:rsid w:val="00184C00"/>
    <w:rsid w:val="00187AB9"/>
    <w:rsid w:val="001927A1"/>
    <w:rsid w:val="00192CB3"/>
    <w:rsid w:val="00194E60"/>
    <w:rsid w:val="001969B1"/>
    <w:rsid w:val="00196FBC"/>
    <w:rsid w:val="001A38FA"/>
    <w:rsid w:val="001A6456"/>
    <w:rsid w:val="001B20AA"/>
    <w:rsid w:val="001B355F"/>
    <w:rsid w:val="001B5FE7"/>
    <w:rsid w:val="001C0192"/>
    <w:rsid w:val="001C1CF2"/>
    <w:rsid w:val="001C392D"/>
    <w:rsid w:val="001C59D2"/>
    <w:rsid w:val="001D1038"/>
    <w:rsid w:val="001D3A62"/>
    <w:rsid w:val="001E522C"/>
    <w:rsid w:val="001F006C"/>
    <w:rsid w:val="001F0F1D"/>
    <w:rsid w:val="001F1BAF"/>
    <w:rsid w:val="001F41FC"/>
    <w:rsid w:val="001F63CD"/>
    <w:rsid w:val="0020013B"/>
    <w:rsid w:val="00204EFC"/>
    <w:rsid w:val="00206DB0"/>
    <w:rsid w:val="00211655"/>
    <w:rsid w:val="00211D41"/>
    <w:rsid w:val="00211F33"/>
    <w:rsid w:val="00220E8C"/>
    <w:rsid w:val="00222D5C"/>
    <w:rsid w:val="00226D99"/>
    <w:rsid w:val="00230387"/>
    <w:rsid w:val="00231960"/>
    <w:rsid w:val="0023237D"/>
    <w:rsid w:val="0024205E"/>
    <w:rsid w:val="00247D11"/>
    <w:rsid w:val="00253BCC"/>
    <w:rsid w:val="0025571D"/>
    <w:rsid w:val="00255DC2"/>
    <w:rsid w:val="00256E6C"/>
    <w:rsid w:val="002614BC"/>
    <w:rsid w:val="00262489"/>
    <w:rsid w:val="0026293A"/>
    <w:rsid w:val="00267727"/>
    <w:rsid w:val="00270B7B"/>
    <w:rsid w:val="00273209"/>
    <w:rsid w:val="002749B3"/>
    <w:rsid w:val="0028234D"/>
    <w:rsid w:val="0028505F"/>
    <w:rsid w:val="0028639F"/>
    <w:rsid w:val="00287D8C"/>
    <w:rsid w:val="00293A55"/>
    <w:rsid w:val="00294460"/>
    <w:rsid w:val="002A1968"/>
    <w:rsid w:val="002A2215"/>
    <w:rsid w:val="002A33F0"/>
    <w:rsid w:val="002A6A11"/>
    <w:rsid w:val="002A71C0"/>
    <w:rsid w:val="002B6FB8"/>
    <w:rsid w:val="002C17E7"/>
    <w:rsid w:val="002C76DB"/>
    <w:rsid w:val="002D0A12"/>
    <w:rsid w:val="002D14FE"/>
    <w:rsid w:val="002D475B"/>
    <w:rsid w:val="002D6DE1"/>
    <w:rsid w:val="002D734F"/>
    <w:rsid w:val="002E2133"/>
    <w:rsid w:val="002E2B50"/>
    <w:rsid w:val="002E3952"/>
    <w:rsid w:val="002E4EF3"/>
    <w:rsid w:val="002F3EF1"/>
    <w:rsid w:val="002F5441"/>
    <w:rsid w:val="002F75A1"/>
    <w:rsid w:val="00311991"/>
    <w:rsid w:val="00315BD2"/>
    <w:rsid w:val="00317BC4"/>
    <w:rsid w:val="00317F1D"/>
    <w:rsid w:val="003235C3"/>
    <w:rsid w:val="00324B29"/>
    <w:rsid w:val="00325F6C"/>
    <w:rsid w:val="00335746"/>
    <w:rsid w:val="00337C27"/>
    <w:rsid w:val="00340DD2"/>
    <w:rsid w:val="003453C5"/>
    <w:rsid w:val="003463F4"/>
    <w:rsid w:val="00352F98"/>
    <w:rsid w:val="00352FE8"/>
    <w:rsid w:val="0035427F"/>
    <w:rsid w:val="003548EF"/>
    <w:rsid w:val="00354B6E"/>
    <w:rsid w:val="003618DD"/>
    <w:rsid w:val="00363FA9"/>
    <w:rsid w:val="0036443F"/>
    <w:rsid w:val="003660A0"/>
    <w:rsid w:val="0036702E"/>
    <w:rsid w:val="00375922"/>
    <w:rsid w:val="00377AA8"/>
    <w:rsid w:val="00380058"/>
    <w:rsid w:val="00381A2C"/>
    <w:rsid w:val="00383AC8"/>
    <w:rsid w:val="003844F4"/>
    <w:rsid w:val="00384A9B"/>
    <w:rsid w:val="00385130"/>
    <w:rsid w:val="00385E6B"/>
    <w:rsid w:val="003875CE"/>
    <w:rsid w:val="0039058C"/>
    <w:rsid w:val="00390E1E"/>
    <w:rsid w:val="00394AA8"/>
    <w:rsid w:val="003A2E49"/>
    <w:rsid w:val="003A4EE1"/>
    <w:rsid w:val="003B1DA4"/>
    <w:rsid w:val="003B21EB"/>
    <w:rsid w:val="003B352B"/>
    <w:rsid w:val="003B39FD"/>
    <w:rsid w:val="003B72EA"/>
    <w:rsid w:val="003C3C48"/>
    <w:rsid w:val="003D5172"/>
    <w:rsid w:val="003D55CB"/>
    <w:rsid w:val="003D5728"/>
    <w:rsid w:val="003D78A7"/>
    <w:rsid w:val="003E083C"/>
    <w:rsid w:val="003E3BF6"/>
    <w:rsid w:val="003E4732"/>
    <w:rsid w:val="003E49C2"/>
    <w:rsid w:val="003E49E5"/>
    <w:rsid w:val="003E508B"/>
    <w:rsid w:val="003F01C8"/>
    <w:rsid w:val="004044CA"/>
    <w:rsid w:val="004111A0"/>
    <w:rsid w:val="00414796"/>
    <w:rsid w:val="00416355"/>
    <w:rsid w:val="0041761B"/>
    <w:rsid w:val="0042020A"/>
    <w:rsid w:val="00425EA9"/>
    <w:rsid w:val="0042636A"/>
    <w:rsid w:val="0043190F"/>
    <w:rsid w:val="00431D4C"/>
    <w:rsid w:val="00432E38"/>
    <w:rsid w:val="00434137"/>
    <w:rsid w:val="0043662D"/>
    <w:rsid w:val="00442D24"/>
    <w:rsid w:val="004446BD"/>
    <w:rsid w:val="004469E8"/>
    <w:rsid w:val="0045352E"/>
    <w:rsid w:val="0045688F"/>
    <w:rsid w:val="00460D04"/>
    <w:rsid w:val="004618AF"/>
    <w:rsid w:val="00463D6D"/>
    <w:rsid w:val="00464C72"/>
    <w:rsid w:val="00466380"/>
    <w:rsid w:val="004762AF"/>
    <w:rsid w:val="004770E7"/>
    <w:rsid w:val="004777CA"/>
    <w:rsid w:val="0048071C"/>
    <w:rsid w:val="004813FD"/>
    <w:rsid w:val="0048480C"/>
    <w:rsid w:val="0048496B"/>
    <w:rsid w:val="00487E75"/>
    <w:rsid w:val="00494459"/>
    <w:rsid w:val="00494C99"/>
    <w:rsid w:val="004956BB"/>
    <w:rsid w:val="00497566"/>
    <w:rsid w:val="00497878"/>
    <w:rsid w:val="004A1171"/>
    <w:rsid w:val="004A341C"/>
    <w:rsid w:val="004A5665"/>
    <w:rsid w:val="004B0621"/>
    <w:rsid w:val="004B2915"/>
    <w:rsid w:val="004B6F06"/>
    <w:rsid w:val="004B6FFE"/>
    <w:rsid w:val="004C2E02"/>
    <w:rsid w:val="004C522D"/>
    <w:rsid w:val="004C53D9"/>
    <w:rsid w:val="004C53E2"/>
    <w:rsid w:val="004C5687"/>
    <w:rsid w:val="004C79E7"/>
    <w:rsid w:val="004D631F"/>
    <w:rsid w:val="004E0508"/>
    <w:rsid w:val="004E6AB8"/>
    <w:rsid w:val="004E78EB"/>
    <w:rsid w:val="004F01D9"/>
    <w:rsid w:val="004F07D6"/>
    <w:rsid w:val="005019B9"/>
    <w:rsid w:val="00502FD2"/>
    <w:rsid w:val="0050692C"/>
    <w:rsid w:val="00507A3C"/>
    <w:rsid w:val="0051280D"/>
    <w:rsid w:val="00513EE2"/>
    <w:rsid w:val="005142FC"/>
    <w:rsid w:val="00521039"/>
    <w:rsid w:val="0052586C"/>
    <w:rsid w:val="00525B62"/>
    <w:rsid w:val="00526EFE"/>
    <w:rsid w:val="00531368"/>
    <w:rsid w:val="00533EC0"/>
    <w:rsid w:val="00534C24"/>
    <w:rsid w:val="00544168"/>
    <w:rsid w:val="00546E08"/>
    <w:rsid w:val="0055150A"/>
    <w:rsid w:val="00551785"/>
    <w:rsid w:val="005539F1"/>
    <w:rsid w:val="00553D36"/>
    <w:rsid w:val="00555034"/>
    <w:rsid w:val="00556A9E"/>
    <w:rsid w:val="00562BB4"/>
    <w:rsid w:val="00562DEE"/>
    <w:rsid w:val="0056409D"/>
    <w:rsid w:val="00565CB8"/>
    <w:rsid w:val="00566FF2"/>
    <w:rsid w:val="005754FE"/>
    <w:rsid w:val="00585DE5"/>
    <w:rsid w:val="00587520"/>
    <w:rsid w:val="00591251"/>
    <w:rsid w:val="00595CDF"/>
    <w:rsid w:val="0059665F"/>
    <w:rsid w:val="005A3265"/>
    <w:rsid w:val="005A3E77"/>
    <w:rsid w:val="005B06C9"/>
    <w:rsid w:val="005B0D58"/>
    <w:rsid w:val="005B1112"/>
    <w:rsid w:val="005B4277"/>
    <w:rsid w:val="005B760A"/>
    <w:rsid w:val="005C1638"/>
    <w:rsid w:val="005C4A50"/>
    <w:rsid w:val="005C76AD"/>
    <w:rsid w:val="005D45DA"/>
    <w:rsid w:val="005D61CB"/>
    <w:rsid w:val="005E5BF7"/>
    <w:rsid w:val="005E5F94"/>
    <w:rsid w:val="005E6A6A"/>
    <w:rsid w:val="005E6EF9"/>
    <w:rsid w:val="005F4801"/>
    <w:rsid w:val="006007C5"/>
    <w:rsid w:val="006023F4"/>
    <w:rsid w:val="00602BF8"/>
    <w:rsid w:val="006049E3"/>
    <w:rsid w:val="00611503"/>
    <w:rsid w:val="00620E65"/>
    <w:rsid w:val="00622BD6"/>
    <w:rsid w:val="006356A5"/>
    <w:rsid w:val="00640788"/>
    <w:rsid w:val="00640822"/>
    <w:rsid w:val="00642D8A"/>
    <w:rsid w:val="00645D2F"/>
    <w:rsid w:val="006476C6"/>
    <w:rsid w:val="00650947"/>
    <w:rsid w:val="006516EB"/>
    <w:rsid w:val="00651D53"/>
    <w:rsid w:val="0065705E"/>
    <w:rsid w:val="00657A50"/>
    <w:rsid w:val="006617B8"/>
    <w:rsid w:val="006647D6"/>
    <w:rsid w:val="00665677"/>
    <w:rsid w:val="00667DDF"/>
    <w:rsid w:val="0067539F"/>
    <w:rsid w:val="00676EF6"/>
    <w:rsid w:val="00677CDA"/>
    <w:rsid w:val="006837F9"/>
    <w:rsid w:val="00684D51"/>
    <w:rsid w:val="00687B79"/>
    <w:rsid w:val="0069336A"/>
    <w:rsid w:val="00696BA8"/>
    <w:rsid w:val="006A19E4"/>
    <w:rsid w:val="006A21CC"/>
    <w:rsid w:val="006A3DF6"/>
    <w:rsid w:val="006A4706"/>
    <w:rsid w:val="006A7E38"/>
    <w:rsid w:val="006B1DB6"/>
    <w:rsid w:val="006B252F"/>
    <w:rsid w:val="006B2CEF"/>
    <w:rsid w:val="006B3735"/>
    <w:rsid w:val="006C0578"/>
    <w:rsid w:val="006C285D"/>
    <w:rsid w:val="006C500C"/>
    <w:rsid w:val="006C553D"/>
    <w:rsid w:val="006D087B"/>
    <w:rsid w:val="006D0F93"/>
    <w:rsid w:val="006D276A"/>
    <w:rsid w:val="006D6256"/>
    <w:rsid w:val="006D7867"/>
    <w:rsid w:val="006E5CEF"/>
    <w:rsid w:val="006E64A2"/>
    <w:rsid w:val="006E7124"/>
    <w:rsid w:val="006E7178"/>
    <w:rsid w:val="006F021E"/>
    <w:rsid w:val="006F0E73"/>
    <w:rsid w:val="006F5CD5"/>
    <w:rsid w:val="006F78B9"/>
    <w:rsid w:val="006F7E11"/>
    <w:rsid w:val="0070004D"/>
    <w:rsid w:val="00701836"/>
    <w:rsid w:val="00707623"/>
    <w:rsid w:val="00711A6B"/>
    <w:rsid w:val="0072030C"/>
    <w:rsid w:val="00721518"/>
    <w:rsid w:val="00723ADF"/>
    <w:rsid w:val="00724737"/>
    <w:rsid w:val="00724839"/>
    <w:rsid w:val="00725219"/>
    <w:rsid w:val="00727119"/>
    <w:rsid w:val="00742760"/>
    <w:rsid w:val="00744AAB"/>
    <w:rsid w:val="00760267"/>
    <w:rsid w:val="00760C37"/>
    <w:rsid w:val="00764DA9"/>
    <w:rsid w:val="00765A45"/>
    <w:rsid w:val="00765E56"/>
    <w:rsid w:val="00770DE0"/>
    <w:rsid w:val="00775911"/>
    <w:rsid w:val="0077677C"/>
    <w:rsid w:val="00783657"/>
    <w:rsid w:val="00784475"/>
    <w:rsid w:val="00791822"/>
    <w:rsid w:val="00791E6D"/>
    <w:rsid w:val="00794C79"/>
    <w:rsid w:val="00794F58"/>
    <w:rsid w:val="00796811"/>
    <w:rsid w:val="0079682A"/>
    <w:rsid w:val="007A301B"/>
    <w:rsid w:val="007A5358"/>
    <w:rsid w:val="007A719F"/>
    <w:rsid w:val="007A75E6"/>
    <w:rsid w:val="007B4A52"/>
    <w:rsid w:val="007B7D86"/>
    <w:rsid w:val="007B7E3F"/>
    <w:rsid w:val="007C063C"/>
    <w:rsid w:val="007C0D10"/>
    <w:rsid w:val="007C226D"/>
    <w:rsid w:val="007C3BC3"/>
    <w:rsid w:val="007C6B86"/>
    <w:rsid w:val="007D0400"/>
    <w:rsid w:val="007D25A9"/>
    <w:rsid w:val="007D6710"/>
    <w:rsid w:val="007D746E"/>
    <w:rsid w:val="007E2AC2"/>
    <w:rsid w:val="007E31BD"/>
    <w:rsid w:val="007E41B1"/>
    <w:rsid w:val="007E42B6"/>
    <w:rsid w:val="007E5135"/>
    <w:rsid w:val="007E54DA"/>
    <w:rsid w:val="007E565F"/>
    <w:rsid w:val="007E6AA5"/>
    <w:rsid w:val="007F4D2E"/>
    <w:rsid w:val="007F5C3B"/>
    <w:rsid w:val="007F6BDB"/>
    <w:rsid w:val="008010D4"/>
    <w:rsid w:val="008017AF"/>
    <w:rsid w:val="00801838"/>
    <w:rsid w:val="00803E47"/>
    <w:rsid w:val="0080613B"/>
    <w:rsid w:val="00807E81"/>
    <w:rsid w:val="00813FD7"/>
    <w:rsid w:val="00825320"/>
    <w:rsid w:val="008265B0"/>
    <w:rsid w:val="00827AC5"/>
    <w:rsid w:val="008314D1"/>
    <w:rsid w:val="00833017"/>
    <w:rsid w:val="00844C6F"/>
    <w:rsid w:val="008456F9"/>
    <w:rsid w:val="00850728"/>
    <w:rsid w:val="00850987"/>
    <w:rsid w:val="008520E4"/>
    <w:rsid w:val="00853A6A"/>
    <w:rsid w:val="00854090"/>
    <w:rsid w:val="008544E7"/>
    <w:rsid w:val="00854651"/>
    <w:rsid w:val="0085533F"/>
    <w:rsid w:val="00855D8D"/>
    <w:rsid w:val="0085685C"/>
    <w:rsid w:val="00860C1A"/>
    <w:rsid w:val="008621D7"/>
    <w:rsid w:val="008672CF"/>
    <w:rsid w:val="0087318D"/>
    <w:rsid w:val="00874D7B"/>
    <w:rsid w:val="00875689"/>
    <w:rsid w:val="00882FFF"/>
    <w:rsid w:val="00883776"/>
    <w:rsid w:val="00894B61"/>
    <w:rsid w:val="00895190"/>
    <w:rsid w:val="008A0A12"/>
    <w:rsid w:val="008A1201"/>
    <w:rsid w:val="008A7137"/>
    <w:rsid w:val="008A7151"/>
    <w:rsid w:val="008A7240"/>
    <w:rsid w:val="008B774E"/>
    <w:rsid w:val="008B7940"/>
    <w:rsid w:val="008B7F19"/>
    <w:rsid w:val="008C49BB"/>
    <w:rsid w:val="008C5050"/>
    <w:rsid w:val="008C6B69"/>
    <w:rsid w:val="008D1517"/>
    <w:rsid w:val="008D1A6D"/>
    <w:rsid w:val="008D2DFA"/>
    <w:rsid w:val="008E0626"/>
    <w:rsid w:val="008E3009"/>
    <w:rsid w:val="008E3B23"/>
    <w:rsid w:val="008E6D8E"/>
    <w:rsid w:val="008F5147"/>
    <w:rsid w:val="008F6A8E"/>
    <w:rsid w:val="008F7D2D"/>
    <w:rsid w:val="00902830"/>
    <w:rsid w:val="009056F7"/>
    <w:rsid w:val="00914C5F"/>
    <w:rsid w:val="00920D4D"/>
    <w:rsid w:val="00920E38"/>
    <w:rsid w:val="00924234"/>
    <w:rsid w:val="0092455E"/>
    <w:rsid w:val="00924D30"/>
    <w:rsid w:val="00926AF0"/>
    <w:rsid w:val="0092750C"/>
    <w:rsid w:val="0093024B"/>
    <w:rsid w:val="00930718"/>
    <w:rsid w:val="009314E6"/>
    <w:rsid w:val="009316DE"/>
    <w:rsid w:val="0093617A"/>
    <w:rsid w:val="00940C5F"/>
    <w:rsid w:val="00946C94"/>
    <w:rsid w:val="009470E3"/>
    <w:rsid w:val="00950370"/>
    <w:rsid w:val="00955419"/>
    <w:rsid w:val="00955D0C"/>
    <w:rsid w:val="009572F6"/>
    <w:rsid w:val="00960E90"/>
    <w:rsid w:val="009649D7"/>
    <w:rsid w:val="00964F39"/>
    <w:rsid w:val="00967DE9"/>
    <w:rsid w:val="009711A0"/>
    <w:rsid w:val="00977316"/>
    <w:rsid w:val="00981639"/>
    <w:rsid w:val="009821CC"/>
    <w:rsid w:val="00985561"/>
    <w:rsid w:val="0098757F"/>
    <w:rsid w:val="00993745"/>
    <w:rsid w:val="00993F66"/>
    <w:rsid w:val="009A0E10"/>
    <w:rsid w:val="009A1EFB"/>
    <w:rsid w:val="009A222E"/>
    <w:rsid w:val="009A5C54"/>
    <w:rsid w:val="009A6016"/>
    <w:rsid w:val="009B6186"/>
    <w:rsid w:val="009B6EC6"/>
    <w:rsid w:val="009B72D2"/>
    <w:rsid w:val="009B7C7E"/>
    <w:rsid w:val="009C279F"/>
    <w:rsid w:val="009C6129"/>
    <w:rsid w:val="009C64AD"/>
    <w:rsid w:val="009C7B35"/>
    <w:rsid w:val="009D3A54"/>
    <w:rsid w:val="009D4A4D"/>
    <w:rsid w:val="009D534C"/>
    <w:rsid w:val="009D5F47"/>
    <w:rsid w:val="009D782F"/>
    <w:rsid w:val="009E01D6"/>
    <w:rsid w:val="009E070D"/>
    <w:rsid w:val="009E339E"/>
    <w:rsid w:val="009E41E5"/>
    <w:rsid w:val="009E5DA2"/>
    <w:rsid w:val="009F0681"/>
    <w:rsid w:val="009F382F"/>
    <w:rsid w:val="009F4C1B"/>
    <w:rsid w:val="009F54AE"/>
    <w:rsid w:val="00A003AE"/>
    <w:rsid w:val="00A0443A"/>
    <w:rsid w:val="00A13975"/>
    <w:rsid w:val="00A15D81"/>
    <w:rsid w:val="00A15DA2"/>
    <w:rsid w:val="00A25631"/>
    <w:rsid w:val="00A34A39"/>
    <w:rsid w:val="00A37B0E"/>
    <w:rsid w:val="00A420B6"/>
    <w:rsid w:val="00A4282D"/>
    <w:rsid w:val="00A42E1F"/>
    <w:rsid w:val="00A444BF"/>
    <w:rsid w:val="00A45840"/>
    <w:rsid w:val="00A46B53"/>
    <w:rsid w:val="00A51427"/>
    <w:rsid w:val="00A51CA3"/>
    <w:rsid w:val="00A51CE2"/>
    <w:rsid w:val="00A55769"/>
    <w:rsid w:val="00A62341"/>
    <w:rsid w:val="00A64384"/>
    <w:rsid w:val="00A66BFF"/>
    <w:rsid w:val="00A6707D"/>
    <w:rsid w:val="00A73167"/>
    <w:rsid w:val="00A7759A"/>
    <w:rsid w:val="00A77ACB"/>
    <w:rsid w:val="00A824B3"/>
    <w:rsid w:val="00A831CF"/>
    <w:rsid w:val="00A83600"/>
    <w:rsid w:val="00A85AB5"/>
    <w:rsid w:val="00A85CCE"/>
    <w:rsid w:val="00A90AA4"/>
    <w:rsid w:val="00A9106E"/>
    <w:rsid w:val="00A934F2"/>
    <w:rsid w:val="00A949DE"/>
    <w:rsid w:val="00A94AE3"/>
    <w:rsid w:val="00A95660"/>
    <w:rsid w:val="00AA041D"/>
    <w:rsid w:val="00AA5A29"/>
    <w:rsid w:val="00AA6E7A"/>
    <w:rsid w:val="00AB0502"/>
    <w:rsid w:val="00AB2B4B"/>
    <w:rsid w:val="00AB3D57"/>
    <w:rsid w:val="00AB4B94"/>
    <w:rsid w:val="00AB5A5D"/>
    <w:rsid w:val="00AB5CD7"/>
    <w:rsid w:val="00AB7500"/>
    <w:rsid w:val="00AC0BD7"/>
    <w:rsid w:val="00AC1D08"/>
    <w:rsid w:val="00AC3A15"/>
    <w:rsid w:val="00AC72C5"/>
    <w:rsid w:val="00AC75AC"/>
    <w:rsid w:val="00AD0509"/>
    <w:rsid w:val="00AD4727"/>
    <w:rsid w:val="00AD5660"/>
    <w:rsid w:val="00AE2ADF"/>
    <w:rsid w:val="00AE33DF"/>
    <w:rsid w:val="00AF027E"/>
    <w:rsid w:val="00AF09F4"/>
    <w:rsid w:val="00AF2B19"/>
    <w:rsid w:val="00AF43DA"/>
    <w:rsid w:val="00B07D35"/>
    <w:rsid w:val="00B10E3F"/>
    <w:rsid w:val="00B117A2"/>
    <w:rsid w:val="00B132B9"/>
    <w:rsid w:val="00B17775"/>
    <w:rsid w:val="00B2118F"/>
    <w:rsid w:val="00B23638"/>
    <w:rsid w:val="00B24842"/>
    <w:rsid w:val="00B27C35"/>
    <w:rsid w:val="00B32BF5"/>
    <w:rsid w:val="00B33768"/>
    <w:rsid w:val="00B33838"/>
    <w:rsid w:val="00B346CF"/>
    <w:rsid w:val="00B34993"/>
    <w:rsid w:val="00B379A8"/>
    <w:rsid w:val="00B37BB2"/>
    <w:rsid w:val="00B42CBC"/>
    <w:rsid w:val="00B43D6C"/>
    <w:rsid w:val="00B46515"/>
    <w:rsid w:val="00B47209"/>
    <w:rsid w:val="00B506E1"/>
    <w:rsid w:val="00B515B8"/>
    <w:rsid w:val="00B67EC7"/>
    <w:rsid w:val="00B77F63"/>
    <w:rsid w:val="00B81068"/>
    <w:rsid w:val="00B8161D"/>
    <w:rsid w:val="00B875D0"/>
    <w:rsid w:val="00B87D88"/>
    <w:rsid w:val="00B91904"/>
    <w:rsid w:val="00B9577A"/>
    <w:rsid w:val="00BA0100"/>
    <w:rsid w:val="00BA736C"/>
    <w:rsid w:val="00BB1F64"/>
    <w:rsid w:val="00BB24DC"/>
    <w:rsid w:val="00BB69E8"/>
    <w:rsid w:val="00BB711F"/>
    <w:rsid w:val="00BB755A"/>
    <w:rsid w:val="00BC39AC"/>
    <w:rsid w:val="00BC50CE"/>
    <w:rsid w:val="00BD0766"/>
    <w:rsid w:val="00BD0B56"/>
    <w:rsid w:val="00BD0DBE"/>
    <w:rsid w:val="00BD308D"/>
    <w:rsid w:val="00BD6E16"/>
    <w:rsid w:val="00BE136B"/>
    <w:rsid w:val="00BE3DA2"/>
    <w:rsid w:val="00BE65AD"/>
    <w:rsid w:val="00BF0A49"/>
    <w:rsid w:val="00BF5696"/>
    <w:rsid w:val="00BF5DCC"/>
    <w:rsid w:val="00BF74AD"/>
    <w:rsid w:val="00BF7C8A"/>
    <w:rsid w:val="00C0431F"/>
    <w:rsid w:val="00C0478A"/>
    <w:rsid w:val="00C07283"/>
    <w:rsid w:val="00C13EE7"/>
    <w:rsid w:val="00C142A5"/>
    <w:rsid w:val="00C2220F"/>
    <w:rsid w:val="00C24446"/>
    <w:rsid w:val="00C2493F"/>
    <w:rsid w:val="00C24F7B"/>
    <w:rsid w:val="00C26469"/>
    <w:rsid w:val="00C302F1"/>
    <w:rsid w:val="00C30425"/>
    <w:rsid w:val="00C3216A"/>
    <w:rsid w:val="00C40B60"/>
    <w:rsid w:val="00C42553"/>
    <w:rsid w:val="00C428BC"/>
    <w:rsid w:val="00C4388B"/>
    <w:rsid w:val="00C4528E"/>
    <w:rsid w:val="00C465E1"/>
    <w:rsid w:val="00C46745"/>
    <w:rsid w:val="00C46D33"/>
    <w:rsid w:val="00C472FA"/>
    <w:rsid w:val="00C477FA"/>
    <w:rsid w:val="00C513E4"/>
    <w:rsid w:val="00C569B4"/>
    <w:rsid w:val="00C6331D"/>
    <w:rsid w:val="00C672F0"/>
    <w:rsid w:val="00C77D67"/>
    <w:rsid w:val="00C81CB9"/>
    <w:rsid w:val="00C81EBA"/>
    <w:rsid w:val="00C831CE"/>
    <w:rsid w:val="00C87062"/>
    <w:rsid w:val="00C93712"/>
    <w:rsid w:val="00C94A2E"/>
    <w:rsid w:val="00C95652"/>
    <w:rsid w:val="00CA1DF2"/>
    <w:rsid w:val="00CA4BE4"/>
    <w:rsid w:val="00CB1971"/>
    <w:rsid w:val="00CB2ED1"/>
    <w:rsid w:val="00CB344C"/>
    <w:rsid w:val="00CC0142"/>
    <w:rsid w:val="00CC1C7D"/>
    <w:rsid w:val="00CC2414"/>
    <w:rsid w:val="00CC3AE2"/>
    <w:rsid w:val="00CC6019"/>
    <w:rsid w:val="00CD0991"/>
    <w:rsid w:val="00CE0E7E"/>
    <w:rsid w:val="00CE14F5"/>
    <w:rsid w:val="00CE4B1C"/>
    <w:rsid w:val="00CF27A5"/>
    <w:rsid w:val="00CF3E64"/>
    <w:rsid w:val="00CF6DB0"/>
    <w:rsid w:val="00D0322C"/>
    <w:rsid w:val="00D072DE"/>
    <w:rsid w:val="00D10CDB"/>
    <w:rsid w:val="00D11082"/>
    <w:rsid w:val="00D11978"/>
    <w:rsid w:val="00D13D75"/>
    <w:rsid w:val="00D179E5"/>
    <w:rsid w:val="00D2232B"/>
    <w:rsid w:val="00D22CF4"/>
    <w:rsid w:val="00D22DB4"/>
    <w:rsid w:val="00D24E7F"/>
    <w:rsid w:val="00D30EF4"/>
    <w:rsid w:val="00D31095"/>
    <w:rsid w:val="00D31BA1"/>
    <w:rsid w:val="00D32091"/>
    <w:rsid w:val="00D35BDE"/>
    <w:rsid w:val="00D3692A"/>
    <w:rsid w:val="00D36F0A"/>
    <w:rsid w:val="00D373FB"/>
    <w:rsid w:val="00D37E8D"/>
    <w:rsid w:val="00D423C0"/>
    <w:rsid w:val="00D43C6A"/>
    <w:rsid w:val="00D458F1"/>
    <w:rsid w:val="00D45903"/>
    <w:rsid w:val="00D465F6"/>
    <w:rsid w:val="00D47C50"/>
    <w:rsid w:val="00D47D85"/>
    <w:rsid w:val="00D47EF3"/>
    <w:rsid w:val="00D532B8"/>
    <w:rsid w:val="00D542DF"/>
    <w:rsid w:val="00D60EB6"/>
    <w:rsid w:val="00D618E5"/>
    <w:rsid w:val="00D61E3B"/>
    <w:rsid w:val="00D629C1"/>
    <w:rsid w:val="00D64674"/>
    <w:rsid w:val="00D7312C"/>
    <w:rsid w:val="00D750E5"/>
    <w:rsid w:val="00D75BC4"/>
    <w:rsid w:val="00D76E78"/>
    <w:rsid w:val="00D77DE0"/>
    <w:rsid w:val="00D84EC3"/>
    <w:rsid w:val="00D85D87"/>
    <w:rsid w:val="00D91626"/>
    <w:rsid w:val="00D93480"/>
    <w:rsid w:val="00D95339"/>
    <w:rsid w:val="00D95E17"/>
    <w:rsid w:val="00D96533"/>
    <w:rsid w:val="00DA29B6"/>
    <w:rsid w:val="00DA3694"/>
    <w:rsid w:val="00DA3724"/>
    <w:rsid w:val="00DA4528"/>
    <w:rsid w:val="00DA618D"/>
    <w:rsid w:val="00DB15F6"/>
    <w:rsid w:val="00DB3DCE"/>
    <w:rsid w:val="00DC2A25"/>
    <w:rsid w:val="00DD32BA"/>
    <w:rsid w:val="00DD4806"/>
    <w:rsid w:val="00DE1A2E"/>
    <w:rsid w:val="00DE26A3"/>
    <w:rsid w:val="00DE6ADA"/>
    <w:rsid w:val="00DF1D2D"/>
    <w:rsid w:val="00DF30BA"/>
    <w:rsid w:val="00DF5C7F"/>
    <w:rsid w:val="00DF71CE"/>
    <w:rsid w:val="00DF74C3"/>
    <w:rsid w:val="00E01B76"/>
    <w:rsid w:val="00E03FD0"/>
    <w:rsid w:val="00E0405F"/>
    <w:rsid w:val="00E0467C"/>
    <w:rsid w:val="00E05F20"/>
    <w:rsid w:val="00E071D2"/>
    <w:rsid w:val="00E1069E"/>
    <w:rsid w:val="00E120ED"/>
    <w:rsid w:val="00E1263B"/>
    <w:rsid w:val="00E130F0"/>
    <w:rsid w:val="00E15DB4"/>
    <w:rsid w:val="00E1712E"/>
    <w:rsid w:val="00E20B05"/>
    <w:rsid w:val="00E22B11"/>
    <w:rsid w:val="00E24639"/>
    <w:rsid w:val="00E27101"/>
    <w:rsid w:val="00E3515C"/>
    <w:rsid w:val="00E422DB"/>
    <w:rsid w:val="00E43603"/>
    <w:rsid w:val="00E45D0E"/>
    <w:rsid w:val="00E46B63"/>
    <w:rsid w:val="00E5328A"/>
    <w:rsid w:val="00E532E7"/>
    <w:rsid w:val="00E54B47"/>
    <w:rsid w:val="00E6009A"/>
    <w:rsid w:val="00E609F8"/>
    <w:rsid w:val="00E635B2"/>
    <w:rsid w:val="00E64775"/>
    <w:rsid w:val="00E64851"/>
    <w:rsid w:val="00E65654"/>
    <w:rsid w:val="00E65B0A"/>
    <w:rsid w:val="00E7074A"/>
    <w:rsid w:val="00E70DB2"/>
    <w:rsid w:val="00E74259"/>
    <w:rsid w:val="00E751AB"/>
    <w:rsid w:val="00E75887"/>
    <w:rsid w:val="00E77B0C"/>
    <w:rsid w:val="00E9158B"/>
    <w:rsid w:val="00E9350B"/>
    <w:rsid w:val="00E9619C"/>
    <w:rsid w:val="00EA2A13"/>
    <w:rsid w:val="00EA597C"/>
    <w:rsid w:val="00EA5C7A"/>
    <w:rsid w:val="00EA676F"/>
    <w:rsid w:val="00EA77F6"/>
    <w:rsid w:val="00EA7878"/>
    <w:rsid w:val="00EB1E8C"/>
    <w:rsid w:val="00EB4E59"/>
    <w:rsid w:val="00EB6AD2"/>
    <w:rsid w:val="00EC387A"/>
    <w:rsid w:val="00ED0452"/>
    <w:rsid w:val="00ED3D78"/>
    <w:rsid w:val="00ED7947"/>
    <w:rsid w:val="00EE1FEF"/>
    <w:rsid w:val="00EE38CE"/>
    <w:rsid w:val="00EE7264"/>
    <w:rsid w:val="00EE75C0"/>
    <w:rsid w:val="00EE7F9A"/>
    <w:rsid w:val="00EF28F0"/>
    <w:rsid w:val="00EF4F7F"/>
    <w:rsid w:val="00EF6DCE"/>
    <w:rsid w:val="00F0750F"/>
    <w:rsid w:val="00F11052"/>
    <w:rsid w:val="00F12634"/>
    <w:rsid w:val="00F178AE"/>
    <w:rsid w:val="00F215E5"/>
    <w:rsid w:val="00F22549"/>
    <w:rsid w:val="00F22B5E"/>
    <w:rsid w:val="00F23006"/>
    <w:rsid w:val="00F24DD3"/>
    <w:rsid w:val="00F25894"/>
    <w:rsid w:val="00F3268D"/>
    <w:rsid w:val="00F336AD"/>
    <w:rsid w:val="00F33DC7"/>
    <w:rsid w:val="00F368CB"/>
    <w:rsid w:val="00F36C52"/>
    <w:rsid w:val="00F374D2"/>
    <w:rsid w:val="00F37DC1"/>
    <w:rsid w:val="00F51A9B"/>
    <w:rsid w:val="00F556C7"/>
    <w:rsid w:val="00F55D2C"/>
    <w:rsid w:val="00F572BF"/>
    <w:rsid w:val="00F57AAF"/>
    <w:rsid w:val="00F62DBF"/>
    <w:rsid w:val="00F7226E"/>
    <w:rsid w:val="00F86472"/>
    <w:rsid w:val="00F93EB1"/>
    <w:rsid w:val="00F94192"/>
    <w:rsid w:val="00F9446B"/>
    <w:rsid w:val="00F94E59"/>
    <w:rsid w:val="00F97353"/>
    <w:rsid w:val="00F97519"/>
    <w:rsid w:val="00F97C31"/>
    <w:rsid w:val="00FA02B6"/>
    <w:rsid w:val="00FA0834"/>
    <w:rsid w:val="00FA1372"/>
    <w:rsid w:val="00FB397D"/>
    <w:rsid w:val="00FB4B7A"/>
    <w:rsid w:val="00FB5919"/>
    <w:rsid w:val="00FB5AE3"/>
    <w:rsid w:val="00FC1F6C"/>
    <w:rsid w:val="00FC74F4"/>
    <w:rsid w:val="00FD3D55"/>
    <w:rsid w:val="00FD5634"/>
    <w:rsid w:val="00FE2E9B"/>
    <w:rsid w:val="00FE3685"/>
    <w:rsid w:val="00FE3861"/>
    <w:rsid w:val="00FE3DD7"/>
    <w:rsid w:val="00FE73E3"/>
    <w:rsid w:val="00FF1623"/>
    <w:rsid w:val="00FF1EDB"/>
    <w:rsid w:val="00FF2ECC"/>
    <w:rsid w:val="012307DA"/>
    <w:rsid w:val="01316B9C"/>
    <w:rsid w:val="02411DDE"/>
    <w:rsid w:val="02564AC3"/>
    <w:rsid w:val="025D2CE3"/>
    <w:rsid w:val="034C5D67"/>
    <w:rsid w:val="035F32E9"/>
    <w:rsid w:val="03ED4CF6"/>
    <w:rsid w:val="042A0E59"/>
    <w:rsid w:val="04423E06"/>
    <w:rsid w:val="04D00D3F"/>
    <w:rsid w:val="05180F57"/>
    <w:rsid w:val="057F27FC"/>
    <w:rsid w:val="0583250B"/>
    <w:rsid w:val="05A842D5"/>
    <w:rsid w:val="07056E61"/>
    <w:rsid w:val="086C58CE"/>
    <w:rsid w:val="08755C85"/>
    <w:rsid w:val="0957749F"/>
    <w:rsid w:val="09577889"/>
    <w:rsid w:val="09994557"/>
    <w:rsid w:val="0A8F399C"/>
    <w:rsid w:val="0B104D3F"/>
    <w:rsid w:val="0BB928BA"/>
    <w:rsid w:val="0C087B18"/>
    <w:rsid w:val="0C1F4E62"/>
    <w:rsid w:val="0CB7201D"/>
    <w:rsid w:val="0CC7352F"/>
    <w:rsid w:val="0D782A7C"/>
    <w:rsid w:val="0E590AFF"/>
    <w:rsid w:val="0E767376"/>
    <w:rsid w:val="0F025757"/>
    <w:rsid w:val="0F20219B"/>
    <w:rsid w:val="0F9022FF"/>
    <w:rsid w:val="1013300D"/>
    <w:rsid w:val="107E0E25"/>
    <w:rsid w:val="10A06571"/>
    <w:rsid w:val="10F66AD9"/>
    <w:rsid w:val="11067741"/>
    <w:rsid w:val="1110348A"/>
    <w:rsid w:val="11141C8C"/>
    <w:rsid w:val="114A2981"/>
    <w:rsid w:val="11BC7005"/>
    <w:rsid w:val="12135469"/>
    <w:rsid w:val="121A2954"/>
    <w:rsid w:val="12DD1CFF"/>
    <w:rsid w:val="131B2827"/>
    <w:rsid w:val="14243CBC"/>
    <w:rsid w:val="156F695D"/>
    <w:rsid w:val="15A853E3"/>
    <w:rsid w:val="15F725BD"/>
    <w:rsid w:val="160B0931"/>
    <w:rsid w:val="16644491"/>
    <w:rsid w:val="16654571"/>
    <w:rsid w:val="16855D2C"/>
    <w:rsid w:val="16AB5C70"/>
    <w:rsid w:val="16BE1E47"/>
    <w:rsid w:val="16D1777F"/>
    <w:rsid w:val="16E33A7A"/>
    <w:rsid w:val="18370F0C"/>
    <w:rsid w:val="18876269"/>
    <w:rsid w:val="19077365"/>
    <w:rsid w:val="19434886"/>
    <w:rsid w:val="195E16BF"/>
    <w:rsid w:val="1A04211E"/>
    <w:rsid w:val="1A116732"/>
    <w:rsid w:val="1A5329A9"/>
    <w:rsid w:val="1A6A3312"/>
    <w:rsid w:val="1B591D47"/>
    <w:rsid w:val="1B6F1962"/>
    <w:rsid w:val="1C095FAA"/>
    <w:rsid w:val="1C365DE0"/>
    <w:rsid w:val="1C5749E0"/>
    <w:rsid w:val="1CC130FA"/>
    <w:rsid w:val="1CE53B45"/>
    <w:rsid w:val="1D266105"/>
    <w:rsid w:val="1D27580A"/>
    <w:rsid w:val="1D3F5C31"/>
    <w:rsid w:val="1DF03E31"/>
    <w:rsid w:val="1E09603D"/>
    <w:rsid w:val="1EA062D6"/>
    <w:rsid w:val="1ED071E4"/>
    <w:rsid w:val="1ED85A70"/>
    <w:rsid w:val="1F1E618C"/>
    <w:rsid w:val="1F2D52E4"/>
    <w:rsid w:val="1F4A2C7F"/>
    <w:rsid w:val="1FF57A51"/>
    <w:rsid w:val="201A79C2"/>
    <w:rsid w:val="203161C5"/>
    <w:rsid w:val="20363998"/>
    <w:rsid w:val="204F42BB"/>
    <w:rsid w:val="20651585"/>
    <w:rsid w:val="20E6256B"/>
    <w:rsid w:val="21007839"/>
    <w:rsid w:val="21273E2E"/>
    <w:rsid w:val="213673AD"/>
    <w:rsid w:val="214B077B"/>
    <w:rsid w:val="219C7834"/>
    <w:rsid w:val="22007A74"/>
    <w:rsid w:val="22E93DBE"/>
    <w:rsid w:val="23155884"/>
    <w:rsid w:val="2338088B"/>
    <w:rsid w:val="239C7888"/>
    <w:rsid w:val="241C01AD"/>
    <w:rsid w:val="245B6F27"/>
    <w:rsid w:val="24E31376"/>
    <w:rsid w:val="27845AB1"/>
    <w:rsid w:val="27B620D9"/>
    <w:rsid w:val="27E2170E"/>
    <w:rsid w:val="280837ED"/>
    <w:rsid w:val="28375B16"/>
    <w:rsid w:val="288A31B6"/>
    <w:rsid w:val="28E86CDE"/>
    <w:rsid w:val="295F4D61"/>
    <w:rsid w:val="29CA4207"/>
    <w:rsid w:val="2B934199"/>
    <w:rsid w:val="2C680433"/>
    <w:rsid w:val="2C9518A1"/>
    <w:rsid w:val="2CBF2AF7"/>
    <w:rsid w:val="2CDC6A93"/>
    <w:rsid w:val="2D7C749F"/>
    <w:rsid w:val="2D8F4799"/>
    <w:rsid w:val="2D9B4A70"/>
    <w:rsid w:val="2DEA2F47"/>
    <w:rsid w:val="2E3328BC"/>
    <w:rsid w:val="2E6F3605"/>
    <w:rsid w:val="2F9216B3"/>
    <w:rsid w:val="2F944703"/>
    <w:rsid w:val="2FAA574F"/>
    <w:rsid w:val="2FC35A3B"/>
    <w:rsid w:val="302778E4"/>
    <w:rsid w:val="30332755"/>
    <w:rsid w:val="30546BF0"/>
    <w:rsid w:val="317F092D"/>
    <w:rsid w:val="319A2153"/>
    <w:rsid w:val="322D0187"/>
    <w:rsid w:val="323523A5"/>
    <w:rsid w:val="323C7F64"/>
    <w:rsid w:val="325E3F34"/>
    <w:rsid w:val="326E45B6"/>
    <w:rsid w:val="327940DC"/>
    <w:rsid w:val="32E75E2A"/>
    <w:rsid w:val="330C5891"/>
    <w:rsid w:val="33267A68"/>
    <w:rsid w:val="34021F40"/>
    <w:rsid w:val="342802F3"/>
    <w:rsid w:val="348100CF"/>
    <w:rsid w:val="34CD5845"/>
    <w:rsid w:val="353A5D11"/>
    <w:rsid w:val="353C0F84"/>
    <w:rsid w:val="356F30D3"/>
    <w:rsid w:val="35AD1AE0"/>
    <w:rsid w:val="35E41448"/>
    <w:rsid w:val="36173731"/>
    <w:rsid w:val="368B522A"/>
    <w:rsid w:val="37096904"/>
    <w:rsid w:val="371F5124"/>
    <w:rsid w:val="375A12C0"/>
    <w:rsid w:val="37647A49"/>
    <w:rsid w:val="37FE3336"/>
    <w:rsid w:val="3969062E"/>
    <w:rsid w:val="39B15F23"/>
    <w:rsid w:val="3A291C7C"/>
    <w:rsid w:val="3A347913"/>
    <w:rsid w:val="3A935F80"/>
    <w:rsid w:val="3B081810"/>
    <w:rsid w:val="3B401FEB"/>
    <w:rsid w:val="3B4B0263"/>
    <w:rsid w:val="3B5771B6"/>
    <w:rsid w:val="3B6925DE"/>
    <w:rsid w:val="3B92689D"/>
    <w:rsid w:val="3BAB1112"/>
    <w:rsid w:val="3BD21D14"/>
    <w:rsid w:val="3BD971F2"/>
    <w:rsid w:val="3BF379D7"/>
    <w:rsid w:val="3C335400"/>
    <w:rsid w:val="3C851FCD"/>
    <w:rsid w:val="3C9963E7"/>
    <w:rsid w:val="3CB13731"/>
    <w:rsid w:val="3D1725F3"/>
    <w:rsid w:val="3DE90CA8"/>
    <w:rsid w:val="3E5A4ACC"/>
    <w:rsid w:val="3E7674D8"/>
    <w:rsid w:val="3E8E4812"/>
    <w:rsid w:val="3F690717"/>
    <w:rsid w:val="3FC7219C"/>
    <w:rsid w:val="3FD6525C"/>
    <w:rsid w:val="3FDF05B5"/>
    <w:rsid w:val="3FEF06EB"/>
    <w:rsid w:val="40056F47"/>
    <w:rsid w:val="40140A2F"/>
    <w:rsid w:val="40C657EB"/>
    <w:rsid w:val="40D50A6F"/>
    <w:rsid w:val="41004EE7"/>
    <w:rsid w:val="41D67795"/>
    <w:rsid w:val="42892A5A"/>
    <w:rsid w:val="429F227D"/>
    <w:rsid w:val="42AC08F1"/>
    <w:rsid w:val="42EE02FB"/>
    <w:rsid w:val="43315363"/>
    <w:rsid w:val="433B1FA6"/>
    <w:rsid w:val="4410479D"/>
    <w:rsid w:val="4422017E"/>
    <w:rsid w:val="443F0947"/>
    <w:rsid w:val="44BF6C07"/>
    <w:rsid w:val="44F93EC7"/>
    <w:rsid w:val="45E22BAD"/>
    <w:rsid w:val="46184593"/>
    <w:rsid w:val="463A504B"/>
    <w:rsid w:val="465009A3"/>
    <w:rsid w:val="46651743"/>
    <w:rsid w:val="468E4AE3"/>
    <w:rsid w:val="46FA1266"/>
    <w:rsid w:val="477F442B"/>
    <w:rsid w:val="47AB01E1"/>
    <w:rsid w:val="48044F49"/>
    <w:rsid w:val="485C5E91"/>
    <w:rsid w:val="49034942"/>
    <w:rsid w:val="493D634C"/>
    <w:rsid w:val="49902920"/>
    <w:rsid w:val="49AE2DA6"/>
    <w:rsid w:val="49C64593"/>
    <w:rsid w:val="4B473FCB"/>
    <w:rsid w:val="4D5E626A"/>
    <w:rsid w:val="4DFE62EE"/>
    <w:rsid w:val="4EBB043F"/>
    <w:rsid w:val="50E9019C"/>
    <w:rsid w:val="51270C2A"/>
    <w:rsid w:val="51851B6B"/>
    <w:rsid w:val="519B02CE"/>
    <w:rsid w:val="51DA0523"/>
    <w:rsid w:val="53000B16"/>
    <w:rsid w:val="530D4FE1"/>
    <w:rsid w:val="53387C90"/>
    <w:rsid w:val="536B290F"/>
    <w:rsid w:val="546724CF"/>
    <w:rsid w:val="548A4C62"/>
    <w:rsid w:val="54A656ED"/>
    <w:rsid w:val="54E41755"/>
    <w:rsid w:val="54F14BBA"/>
    <w:rsid w:val="55E46A6C"/>
    <w:rsid w:val="55F1397E"/>
    <w:rsid w:val="56C1291C"/>
    <w:rsid w:val="57191DF1"/>
    <w:rsid w:val="57357AB1"/>
    <w:rsid w:val="57A04FDE"/>
    <w:rsid w:val="57A7539C"/>
    <w:rsid w:val="580435AE"/>
    <w:rsid w:val="5A0F163F"/>
    <w:rsid w:val="5A874A16"/>
    <w:rsid w:val="5ABC4812"/>
    <w:rsid w:val="5AF62DE5"/>
    <w:rsid w:val="5B8075F5"/>
    <w:rsid w:val="5B9C477C"/>
    <w:rsid w:val="5BAA161F"/>
    <w:rsid w:val="5BE54D4D"/>
    <w:rsid w:val="5C2D60E4"/>
    <w:rsid w:val="5C4D22A7"/>
    <w:rsid w:val="5DBE5AC2"/>
    <w:rsid w:val="5E9E2174"/>
    <w:rsid w:val="5EEE176F"/>
    <w:rsid w:val="5F74295B"/>
    <w:rsid w:val="5FE231E0"/>
    <w:rsid w:val="600E3C67"/>
    <w:rsid w:val="60123C37"/>
    <w:rsid w:val="60253286"/>
    <w:rsid w:val="60C5514D"/>
    <w:rsid w:val="60CA206C"/>
    <w:rsid w:val="61327410"/>
    <w:rsid w:val="61390566"/>
    <w:rsid w:val="61532759"/>
    <w:rsid w:val="617A307E"/>
    <w:rsid w:val="61A06A29"/>
    <w:rsid w:val="63A177AC"/>
    <w:rsid w:val="64B13753"/>
    <w:rsid w:val="64C95C9A"/>
    <w:rsid w:val="6597026C"/>
    <w:rsid w:val="65BF03BD"/>
    <w:rsid w:val="673152EA"/>
    <w:rsid w:val="67A052E6"/>
    <w:rsid w:val="68330BEE"/>
    <w:rsid w:val="68F8473A"/>
    <w:rsid w:val="69A62356"/>
    <w:rsid w:val="6AA8780C"/>
    <w:rsid w:val="6C705F6D"/>
    <w:rsid w:val="6C74124D"/>
    <w:rsid w:val="6C8E057A"/>
    <w:rsid w:val="6D531B59"/>
    <w:rsid w:val="6D9956B5"/>
    <w:rsid w:val="6DD55AF8"/>
    <w:rsid w:val="6DED3C4A"/>
    <w:rsid w:val="6DEF5DC3"/>
    <w:rsid w:val="6F0E186B"/>
    <w:rsid w:val="6F583677"/>
    <w:rsid w:val="6F766342"/>
    <w:rsid w:val="6F7945FE"/>
    <w:rsid w:val="6F7E2E52"/>
    <w:rsid w:val="6FA827F8"/>
    <w:rsid w:val="6FB84CFA"/>
    <w:rsid w:val="6FBA54D6"/>
    <w:rsid w:val="70891CF3"/>
    <w:rsid w:val="70C31866"/>
    <w:rsid w:val="716E157D"/>
    <w:rsid w:val="719875AF"/>
    <w:rsid w:val="71E944E0"/>
    <w:rsid w:val="723168CB"/>
    <w:rsid w:val="725A4536"/>
    <w:rsid w:val="72935EE4"/>
    <w:rsid w:val="72BE231F"/>
    <w:rsid w:val="731B6F39"/>
    <w:rsid w:val="73455A31"/>
    <w:rsid w:val="74333E64"/>
    <w:rsid w:val="747F615D"/>
    <w:rsid w:val="752D6099"/>
    <w:rsid w:val="75683AAA"/>
    <w:rsid w:val="75715F7A"/>
    <w:rsid w:val="766C4E4A"/>
    <w:rsid w:val="76A428D2"/>
    <w:rsid w:val="776E3827"/>
    <w:rsid w:val="787F20C8"/>
    <w:rsid w:val="790C1713"/>
    <w:rsid w:val="79A454A8"/>
    <w:rsid w:val="79C74382"/>
    <w:rsid w:val="79FF084D"/>
    <w:rsid w:val="7AE96FF3"/>
    <w:rsid w:val="7AEA7832"/>
    <w:rsid w:val="7B32172E"/>
    <w:rsid w:val="7B36177F"/>
    <w:rsid w:val="7BA10DD7"/>
    <w:rsid w:val="7BB4240B"/>
    <w:rsid w:val="7BC00E61"/>
    <w:rsid w:val="7CA73C2D"/>
    <w:rsid w:val="7CE37594"/>
    <w:rsid w:val="7DEF2342"/>
    <w:rsid w:val="7EA603B5"/>
    <w:rsid w:val="7F2552DD"/>
    <w:rsid w:val="7F7C49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7DF91"/>
  <w15:docId w15:val="{DF7ED3AB-099E-413C-838B-C93C3FA41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fontstyle01">
    <w:name w:val="fontstyle01"/>
    <w:basedOn w:val="a0"/>
    <w:qFormat/>
    <w:rPr>
      <w:rFonts w:ascii="Times-Roman" w:hAnsi="Times-Roman" w:hint="default"/>
      <w:color w:val="000000"/>
      <w:sz w:val="20"/>
      <w:szCs w:val="2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character" w:customStyle="1" w:styleId="keywords-mean">
    <w:name w:val="keywords-mean"/>
    <w:basedOn w:val="a0"/>
    <w:qFormat/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21">
    <w:name w:val="fontstyle21"/>
    <w:basedOn w:val="a0"/>
    <w:qFormat/>
    <w:rPr>
      <w:rFonts w:ascii="AdvPSA183" w:hAnsi="AdvPSA183" w:hint="default"/>
      <w:color w:val="000000"/>
      <w:sz w:val="18"/>
      <w:szCs w:val="18"/>
    </w:rPr>
  </w:style>
  <w:style w:type="character" w:customStyle="1" w:styleId="fontstyle41">
    <w:name w:val="fontstyle41"/>
    <w:basedOn w:val="a0"/>
    <w:qFormat/>
    <w:rPr>
      <w:rFonts w:ascii="AdvPS3F4C13" w:hAnsi="AdvPS3F4C13" w:hint="default"/>
      <w:color w:val="000000"/>
      <w:sz w:val="18"/>
      <w:szCs w:val="18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TCTableBody">
    <w:name w:val="TC_Table_Body"/>
    <w:basedOn w:val="a"/>
    <w:qFormat/>
    <w:pPr>
      <w:widowControl/>
      <w:spacing w:after="200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Times New Roman" w:eastAsia="宋体" w:hAnsi="Times New Roman" w:cs="Times New Roman"/>
      <w:b/>
      <w:bCs/>
      <w:sz w:val="32"/>
      <w:szCs w:val="21"/>
    </w:rPr>
  </w:style>
  <w:style w:type="character" w:customStyle="1" w:styleId="EndNoteBibliographyChar">
    <w:name w:val="EndNote Bibliography Char"/>
    <w:link w:val="EndNoteBibliography"/>
    <w:qFormat/>
    <w:rPr>
      <w:rFonts w:ascii="Times New Roman" w:eastAsia="宋体" w:hAnsi="Times New Roman" w:cs="Times New Roman"/>
      <w:b/>
      <w:bCs/>
      <w:sz w:val="32"/>
      <w:szCs w:val="21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d">
    <w:name w:val="批注主题 字符"/>
    <w:basedOn w:val="a4"/>
    <w:link w:val="ac"/>
    <w:uiPriority w:val="99"/>
    <w:semiHidden/>
    <w:qFormat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Times New Roman" w:hAnsi="Times New Roman" w:cs="Times New Roman"/>
      <w:sz w:val="32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Times New Roman" w:hAnsi="Times New Roman" w:cs="Times New Roman"/>
      <w:sz w:val="32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p">
    <w:name w:val="p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sz w:val="24"/>
    </w:rPr>
  </w:style>
  <w:style w:type="paragraph" w:customStyle="1" w:styleId="21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2">
    <w:name w:val="Revision"/>
    <w:hidden/>
    <w:uiPriority w:val="99"/>
    <w:semiHidden/>
    <w:rsid w:val="00E751AB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0C597F-0A05-41C2-90FA-27CC777662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772</Words>
  <Characters>4404</Characters>
  <Application>Microsoft Office Word</Application>
  <DocSecurity>0</DocSecurity>
  <Lines>36</Lines>
  <Paragraphs>10</Paragraphs>
  <ScaleCrop>false</ScaleCrop>
  <Company/>
  <LinksUpToDate>false</LinksUpToDate>
  <CharactersWithSpaces>5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s</dc:creator>
  <cp:lastModifiedBy>FengYating</cp:lastModifiedBy>
  <cp:revision>127</cp:revision>
  <cp:lastPrinted>2022-12-14T08:47:00Z</cp:lastPrinted>
  <dcterms:created xsi:type="dcterms:W3CDTF">2022-04-02T01:04:00Z</dcterms:created>
  <dcterms:modified xsi:type="dcterms:W3CDTF">2023-03-20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D6BEF960F20423F9CC1687D17D42357</vt:lpwstr>
  </property>
</Properties>
</file>